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0CE" w:rsidRPr="001270CE" w:rsidRDefault="001270CE" w:rsidP="001270CE">
      <w:pPr>
        <w:jc w:val="both"/>
        <w:rPr>
          <w:rFonts w:ascii="Times New Roman" w:hAnsi="Times New Roman" w:cs="Times New Roman"/>
          <w:b/>
          <w:sz w:val="36"/>
          <w:szCs w:val="24"/>
          <w:lang w:val="en-US" w:eastAsia="fr-FR"/>
        </w:rPr>
      </w:pPr>
      <w:r w:rsidRPr="001270CE">
        <w:rPr>
          <w:rFonts w:ascii="Times New Roman" w:hAnsi="Times New Roman" w:cs="Times New Roman"/>
          <w:b/>
          <w:sz w:val="36"/>
          <w:szCs w:val="24"/>
          <w:lang w:val="en-US" w:eastAsia="fr-FR"/>
        </w:rPr>
        <w:t>Supporting information</w:t>
      </w:r>
    </w:p>
    <w:p w:rsidR="001270CE" w:rsidRPr="001270CE" w:rsidRDefault="001270CE" w:rsidP="00167C5B">
      <w:pPr>
        <w:spacing w:before="120" w:after="240" w:line="360" w:lineRule="auto"/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proofErr w:type="gramStart"/>
      <w:r w:rsidRPr="001270CE">
        <w:rPr>
          <w:rFonts w:ascii="Times New Roman" w:hAnsi="Times New Roman"/>
          <w:b/>
          <w:sz w:val="20"/>
          <w:szCs w:val="20"/>
          <w:lang w:val="en-US"/>
        </w:rPr>
        <w:t>Supplementary Table 1.</w:t>
      </w:r>
      <w:proofErr w:type="gramEnd"/>
      <w:r w:rsidRPr="001270CE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proofErr w:type="gramStart"/>
      <w:r w:rsidRPr="001270CE">
        <w:rPr>
          <w:rFonts w:ascii="Times New Roman" w:hAnsi="Times New Roman"/>
          <w:b/>
          <w:sz w:val="20"/>
          <w:szCs w:val="20"/>
          <w:lang w:val="en-US"/>
        </w:rPr>
        <w:t xml:space="preserve">Competition binding assays and enzyme and cell-based assays </w:t>
      </w:r>
      <w:r w:rsidRPr="001270CE">
        <w:rPr>
          <w:rFonts w:ascii="Times New Roman" w:hAnsi="Times New Roman" w:cs="Times New Roman"/>
          <w:b/>
          <w:iCs/>
          <w:sz w:val="20"/>
          <w:szCs w:val="20"/>
          <w:lang w:val="en-US"/>
        </w:rPr>
        <w:t>experiments</w:t>
      </w:r>
      <w:r w:rsidRPr="001270CE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proofErr w:type="gramEnd"/>
    </w:p>
    <w:tbl>
      <w:tblPr>
        <w:tblW w:w="7992" w:type="dxa"/>
        <w:jc w:val="center"/>
        <w:tblInd w:w="-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2486"/>
        <w:gridCol w:w="2108"/>
        <w:gridCol w:w="1701"/>
      </w:tblGrid>
      <w:tr w:rsidR="001270CE" w:rsidRPr="00A904B3" w:rsidTr="002A3AEF">
        <w:trPr>
          <w:trHeight w:val="855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nding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say</w:t>
            </w:r>
            <w:proofErr w:type="spellEnd"/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gand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 47445 Concentration (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% Inhibition of control specific binding</w:t>
            </w:r>
          </w:p>
        </w:tc>
      </w:tr>
      <w:tr w:rsidR="00167C5B" w:rsidRPr="001270CE" w:rsidTr="002A3AEF">
        <w:trPr>
          <w:trHeight w:val="193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4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DPCPX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167C5B" w:rsidRPr="001270CE" w:rsidTr="002A3AEF">
        <w:trPr>
          <w:trHeight w:val="96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</w:tr>
      <w:tr w:rsidR="00167C5B" w:rsidRPr="001270CE" w:rsidTr="002A3AEF">
        <w:trPr>
          <w:trHeight w:val="142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A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CGS 2168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8</w:t>
            </w:r>
          </w:p>
        </w:tc>
      </w:tr>
      <w:tr w:rsidR="00167C5B" w:rsidRPr="001270CE" w:rsidTr="002A3AEF">
        <w:trPr>
          <w:trHeight w:val="174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167C5B" w:rsidRPr="001270CE" w:rsidTr="002A3AEF">
        <w:trPr>
          <w:trHeight w:val="78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fr-FR"/>
              </w:rPr>
              <w:t>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non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lectiv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azosin</w:t>
            </w:r>
            <w:proofErr w:type="spellEnd"/>
            <w:proofErr w:type="gram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167C5B" w:rsidRPr="001270CE" w:rsidTr="002A3AEF">
        <w:trPr>
          <w:trHeight w:val="134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fr-FR"/>
              </w:rPr>
              <w:t>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A</w:t>
            </w:r>
          </w:p>
        </w:tc>
        <w:tc>
          <w:tcPr>
            <w:tcW w:w="24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azosin</w:t>
            </w:r>
            <w:proofErr w:type="spellEnd"/>
            <w:proofErr w:type="gramEnd"/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167C5B" w:rsidRPr="001270CE" w:rsidTr="002A3AEF">
        <w:trPr>
          <w:trHeight w:val="89"/>
          <w:jc w:val="center"/>
        </w:trPr>
        <w:tc>
          <w:tcPr>
            <w:tcW w:w="16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167C5B" w:rsidRPr="001270CE" w:rsidTr="002A3AEF">
        <w:trPr>
          <w:trHeight w:val="134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fr-FR"/>
              </w:rPr>
              <w:t>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B (h)</w:t>
            </w:r>
          </w:p>
        </w:tc>
        <w:tc>
          <w:tcPr>
            <w:tcW w:w="24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azosin</w:t>
            </w:r>
            <w:proofErr w:type="spellEnd"/>
            <w:proofErr w:type="gramEnd"/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fr-FR"/>
              </w:rPr>
              <w:t>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D (h)</w:t>
            </w:r>
          </w:p>
        </w:tc>
        <w:tc>
          <w:tcPr>
            <w:tcW w:w="24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azosin</w:t>
            </w:r>
            <w:proofErr w:type="spellEnd"/>
            <w:proofErr w:type="gramEnd"/>
          </w:p>
        </w:tc>
        <w:tc>
          <w:tcPr>
            <w:tcW w:w="210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167C5B" w:rsidRPr="001270CE" w:rsidTr="002A3AEF">
        <w:trPr>
          <w:trHeight w:val="126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167C5B" w:rsidRPr="001270CE" w:rsidTr="002A3AEF">
        <w:trPr>
          <w:trHeight w:val="163"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fr-FR"/>
              </w:rPr>
              <w:t>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non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lectiv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4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RX 821002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fr-FR"/>
              </w:rPr>
              <w:t>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A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RX 82100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167C5B" w:rsidRPr="001270CE" w:rsidTr="002A3AEF">
        <w:trPr>
          <w:trHeight w:val="182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167C5B" w:rsidRPr="001270CE" w:rsidTr="002A3AEF">
        <w:trPr>
          <w:trHeight w:val="76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fr-FR"/>
              </w:rPr>
              <w:t>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B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RX 82100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9</w:t>
            </w:r>
          </w:p>
        </w:tc>
      </w:tr>
      <w:tr w:rsidR="00167C5B" w:rsidRPr="001270CE" w:rsidTr="002A3AEF">
        <w:trPr>
          <w:trHeight w:val="132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6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fr-FR"/>
              </w:rPr>
              <w:t>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C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RX 82100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167C5B" w:rsidRPr="001270CE" w:rsidTr="002A3AEF">
        <w:trPr>
          <w:trHeight w:val="83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167C5B" w:rsidRPr="001270CE" w:rsidTr="002A3AEF">
        <w:trPr>
          <w:trHeight w:val="132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fr-FR"/>
              </w:rPr>
              <w:t>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(-)CGP 1217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167C5B" w:rsidRPr="001270CE" w:rsidTr="002A3AEF">
        <w:trPr>
          <w:trHeight w:val="96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Symbol" w:eastAsia="Times New Roman" w:hAnsi="Symbol" w:cs="Times New Roman"/>
                <w:color w:val="000000"/>
                <w:sz w:val="20"/>
                <w:szCs w:val="20"/>
                <w:lang w:eastAsia="fr-FR"/>
              </w:rPr>
              <w:t>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(-)CGP 1217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1270CE" w:rsidRPr="001270CE" w:rsidTr="002A3AEF">
        <w:trPr>
          <w:trHeight w:val="175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1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][Sar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,Ile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8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-AT II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1270CE" w:rsidRPr="001270CE" w:rsidTr="002A3AEF">
        <w:trPr>
          <w:trHeight w:val="7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167C5B" w:rsidRPr="001270CE" w:rsidTr="002A3AEF">
        <w:trPr>
          <w:trHeight w:val="125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ZD (central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nitrazepam</w:t>
            </w:r>
            <w:proofErr w:type="spellEnd"/>
            <w:proofErr w:type="gram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1</w:t>
            </w:r>
          </w:p>
        </w:tc>
      </w:tr>
      <w:tr w:rsidR="00167C5B" w:rsidRPr="001270CE" w:rsidTr="002A3AEF">
        <w:trPr>
          <w:trHeight w:val="88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adykinin</w:t>
            </w:r>
            <w:proofErr w:type="spellEnd"/>
            <w:proofErr w:type="gram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167C5B" w:rsidRPr="001270CE" w:rsidTr="002A3AEF">
        <w:trPr>
          <w:trHeight w:val="131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RP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CGRP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α</w:t>
            </w:r>
            <w:proofErr w:type="gram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2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B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CP 5594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 w:rsidR="00167C5B" w:rsidRPr="001270CE" w:rsidTr="002A3AEF">
        <w:trPr>
          <w:trHeight w:val="95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B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WIN 55212-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K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A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 (CCK1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]CCK-8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5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SCH 2339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S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iperone</w:t>
            </w:r>
            <w:proofErr w:type="spellEnd"/>
            <w:proofErr w:type="gram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 xml:space="preserve">3 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h)</w:t>
            </w:r>
          </w:p>
        </w:tc>
        <w:tc>
          <w:tcPr>
            <w:tcW w:w="248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iperone</w:t>
            </w:r>
            <w:proofErr w:type="spellEnd"/>
            <w:proofErr w:type="gram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167C5B" w:rsidRPr="001270CE" w:rsidTr="002A3AEF">
        <w:trPr>
          <w:trHeight w:val="8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</w:tbl>
    <w:p w:rsidR="009C2F2B" w:rsidRDefault="009C2F2B">
      <w:r>
        <w:br w:type="page"/>
      </w:r>
    </w:p>
    <w:tbl>
      <w:tblPr>
        <w:tblW w:w="7967" w:type="dxa"/>
        <w:jc w:val="center"/>
        <w:tblInd w:w="-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0"/>
        <w:gridCol w:w="2581"/>
        <w:gridCol w:w="1968"/>
        <w:gridCol w:w="1588"/>
      </w:tblGrid>
      <w:tr w:rsidR="001270CE" w:rsidRPr="00A904B3" w:rsidTr="002A3AEF">
        <w:trPr>
          <w:trHeight w:val="360"/>
          <w:jc w:val="center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Binding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say</w:t>
            </w:r>
            <w:proofErr w:type="spellEnd"/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gand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 47445 Concentration (M)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% Inhibition of control specific binding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4.4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iperone</w:t>
            </w:r>
            <w:proofErr w:type="spellEnd"/>
            <w:proofErr w:type="gramEnd"/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SCH 2339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8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A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endothelin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5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1</w:t>
            </w:r>
          </w:p>
        </w:tc>
      </w:tr>
      <w:tr w:rsidR="009C2F2B" w:rsidRPr="001270CE" w:rsidTr="002A3AEF">
        <w:trPr>
          <w:trHeight w:val="96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 xml:space="preserve">B 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endothelin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9C2F2B" w:rsidRPr="001270CE" w:rsidTr="002A3AEF">
        <w:trPr>
          <w:trHeight w:val="188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BA (non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lectiv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44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GABA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PA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44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AMP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8</w:t>
            </w:r>
          </w:p>
        </w:tc>
      </w:tr>
      <w:tr w:rsidR="009C2F2B" w:rsidRPr="001270CE" w:rsidTr="002A3AEF">
        <w:trPr>
          <w:trHeight w:val="89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ainate</w:t>
            </w:r>
            <w:proofErr w:type="spellEnd"/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ainic</w:t>
            </w:r>
            <w:proofErr w:type="spellEnd"/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MDA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CGP 39653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C2F2B" w:rsidRPr="001270CE" w:rsidTr="002A3AEF">
        <w:trPr>
          <w:trHeight w:val="84"/>
          <w:jc w:val="center"/>
        </w:trPr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9C2F2B" w:rsidRPr="001270CE" w:rsidTr="002A3AEF">
        <w:trPr>
          <w:trHeight w:val="131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yrilamine</w:t>
            </w:r>
            <w:proofErr w:type="spellEnd"/>
            <w:proofErr w:type="gramEnd"/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]APT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3</w:t>
            </w:r>
          </w:p>
        </w:tc>
      </w:tr>
      <w:tr w:rsidR="009C2F2B" w:rsidRPr="001270CE" w:rsidTr="002A3AEF">
        <w:trPr>
          <w:trHeight w:val="137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N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α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Me-histamine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6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4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histamine</w:t>
            </w:r>
            <w:proofErr w:type="gram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9C2F2B" w:rsidRPr="001270CE" w:rsidTr="002A3AEF">
        <w:trPr>
          <w:trHeight w:val="356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onidine</w:t>
            </w:r>
            <w:proofErr w:type="spellEnd"/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+ 1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RX821002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C2F2B" w:rsidRPr="001270CE" w:rsidTr="002A3AEF">
        <w:trPr>
          <w:trHeight w:val="128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dazoxan</w:t>
            </w:r>
            <w:proofErr w:type="spellEnd"/>
            <w:proofErr w:type="gram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TB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4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 (BLT1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LTB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</w:t>
            </w:r>
          </w:p>
        </w:tc>
      </w:tr>
      <w:tr w:rsidR="009C2F2B" w:rsidRPr="001270CE" w:rsidTr="002A3AEF">
        <w:trPr>
          <w:trHeight w:val="88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2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iodomelatonin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9C2F2B" w:rsidRPr="001270CE" w:rsidTr="002A3AEF">
        <w:trPr>
          <w:trHeight w:val="75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T2 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2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iodomelaton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 xml:space="preserve">1 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renzepine</w:t>
            </w:r>
            <w:proofErr w:type="spellEnd"/>
            <w:proofErr w:type="gram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C2F2B" w:rsidRPr="001270CE" w:rsidTr="002A3AEF">
        <w:trPr>
          <w:trHeight w:val="130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AF-DX 38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C2F2B" w:rsidRPr="001270CE" w:rsidTr="002A3AEF">
        <w:trPr>
          <w:trHeight w:val="208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4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DAMP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4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4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DAMP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9C2F2B" w:rsidRPr="001270CE" w:rsidTr="002A3AEF">
        <w:trPr>
          <w:trHeight w:val="86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9C2F2B" w:rsidRPr="001270CE" w:rsidTr="002A3AEF">
        <w:trPr>
          <w:trHeight w:val="136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K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]BH-SP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9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9C2F2B" w:rsidRPr="001270CE" w:rsidTr="002A3AEF">
        <w:trPr>
          <w:trHeight w:val="87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K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]NK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 (non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lectiv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NP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</w:t>
            </w:r>
          </w:p>
        </w:tc>
      </w:tr>
      <w:tr w:rsidR="009C2F2B" w:rsidRPr="001270CE" w:rsidTr="002A3AEF">
        <w:trPr>
          <w:trHeight w:val="80"/>
          <w:jc w:val="center"/>
        </w:trPr>
        <w:tc>
          <w:tcPr>
            <w:tcW w:w="183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6</w:t>
            </w:r>
          </w:p>
        </w:tc>
      </w:tr>
      <w:tr w:rsidR="009C2F2B" w:rsidRPr="001270CE" w:rsidTr="002A3AEF">
        <w:trPr>
          <w:trHeight w:val="284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 (neuronal) (a-BGTX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sensitiv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(a4b2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tisine</w:t>
            </w:r>
            <w:proofErr w:type="spellEnd"/>
            <w:proofErr w:type="gram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</w:tr>
      <w:tr w:rsidR="009C2F2B" w:rsidRPr="001270CE" w:rsidTr="002A3AEF">
        <w:trPr>
          <w:trHeight w:val="274"/>
          <w:jc w:val="center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C2F2B" w:rsidRPr="001270CE" w:rsidTr="002A3AEF">
        <w:trPr>
          <w:trHeight w:val="152"/>
          <w:jc w:val="center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 (neuronal) (a-BGTX-sensitive) (a7)</w:t>
            </w:r>
          </w:p>
        </w:tc>
        <w:tc>
          <w:tcPr>
            <w:tcW w:w="258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α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ungarotoxin</w:t>
            </w:r>
            <w:proofErr w:type="spellEnd"/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3</w:t>
            </w:r>
          </w:p>
        </w:tc>
      </w:tr>
      <w:tr w:rsidR="009C2F2B" w:rsidRPr="001270CE" w:rsidTr="002A3AEF">
        <w:trPr>
          <w:trHeight w:val="184"/>
          <w:jc w:val="center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8</w:t>
            </w:r>
          </w:p>
        </w:tc>
      </w:tr>
    </w:tbl>
    <w:p w:rsidR="002A3AEF" w:rsidRDefault="002A3AEF">
      <w:r>
        <w:br w:type="page"/>
      </w:r>
    </w:p>
    <w:tbl>
      <w:tblPr>
        <w:tblW w:w="7921" w:type="dxa"/>
        <w:jc w:val="center"/>
        <w:tblInd w:w="-1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1"/>
        <w:gridCol w:w="2503"/>
        <w:gridCol w:w="1985"/>
        <w:gridCol w:w="1542"/>
      </w:tblGrid>
      <w:tr w:rsidR="008063DC" w:rsidRPr="00A904B3" w:rsidTr="002A3AEF">
        <w:trPr>
          <w:trHeight w:val="360"/>
          <w:jc w:val="center"/>
        </w:trPr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2F2B" w:rsidRPr="001270CE" w:rsidRDefault="009C2F2B" w:rsidP="00F9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lastRenderedPageBreak/>
              <w:br w:type="page"/>
            </w:r>
            <w:proofErr w:type="spellStart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Binding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say</w:t>
            </w:r>
            <w:proofErr w:type="spellEnd"/>
          </w:p>
        </w:tc>
        <w:tc>
          <w:tcPr>
            <w:tcW w:w="2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2F2B" w:rsidRPr="001270CE" w:rsidRDefault="009C2F2B" w:rsidP="00F9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gan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9C2F2B" w:rsidRPr="001270CE" w:rsidRDefault="009C2F2B" w:rsidP="00F9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 47445 Concentration (M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C2F2B" w:rsidRPr="001270CE" w:rsidRDefault="009C2F2B" w:rsidP="00F9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% Inhibition of control specific binding</w:t>
            </w:r>
          </w:p>
        </w:tc>
      </w:tr>
      <w:tr w:rsidR="009C2F2B" w:rsidRPr="001270CE" w:rsidTr="002A3AEF">
        <w:trPr>
          <w:trHeight w:val="91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 (DOP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DAD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C2F2B" w:rsidRPr="001270CE" w:rsidTr="002A3AEF">
        <w:trPr>
          <w:trHeight w:val="133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9C2F2B" w:rsidRPr="001270CE" w:rsidTr="002A3AEF">
        <w:trPr>
          <w:trHeight w:val="184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 (KOP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U 695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9C2F2B" w:rsidRPr="001270CE" w:rsidTr="002A3AEF">
        <w:trPr>
          <w:trHeight w:val="239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C2F2B" w:rsidRPr="001270CE" w:rsidTr="002A3AEF">
        <w:trPr>
          <w:trHeight w:val="133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 (h) (MOP) (agonist site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DAMG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</w:t>
            </w:r>
          </w:p>
        </w:tc>
      </w:tr>
      <w:tr w:rsidR="009C2F2B" w:rsidRPr="001270CE" w:rsidTr="002A3AEF">
        <w:trPr>
          <w:trHeight w:val="7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</w:t>
            </w:r>
          </w:p>
        </w:tc>
      </w:tr>
      <w:tr w:rsidR="009C2F2B" w:rsidRPr="001270CE" w:rsidTr="002A3AEF">
        <w:trPr>
          <w:trHeight w:val="82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PARg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9C2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siglitazone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</w:tr>
      <w:tr w:rsidR="009C2F2B" w:rsidRPr="001270CE" w:rsidTr="002A3AEF">
        <w:trPr>
          <w:trHeight w:val="125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C2F2B" w:rsidRPr="001270CE" w:rsidRDefault="009C2F2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</w:tr>
      <w:tr w:rsidR="003B0AB1" w:rsidRPr="001270CE" w:rsidTr="002A3AEF">
        <w:trPr>
          <w:trHeight w:val="221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P (h) (TXA2/PGH2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3B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SQ 295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6</w:t>
            </w:r>
          </w:p>
        </w:tc>
      </w:tr>
      <w:tr w:rsidR="003B0AB1" w:rsidRPr="001270CE" w:rsidTr="002A3AEF">
        <w:trPr>
          <w:trHeight w:val="134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1</w:t>
            </w:r>
          </w:p>
        </w:tc>
      </w:tr>
      <w:tr w:rsidR="003B0AB1" w:rsidRPr="001270CE" w:rsidTr="002A3AEF">
        <w:trPr>
          <w:trHeight w:val="170"/>
          <w:jc w:val="center"/>
        </w:trPr>
        <w:tc>
          <w:tcPr>
            <w:tcW w:w="18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-H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A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3B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8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OH-DP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3B0AB1" w:rsidRPr="001270CE" w:rsidTr="002A3AEF">
        <w:trPr>
          <w:trHeight w:val="226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3B0AB1" w:rsidRPr="001270CE" w:rsidTr="002A3AEF">
        <w:trPr>
          <w:trHeight w:val="276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-H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B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0AB1" w:rsidRPr="001270CE" w:rsidRDefault="003B0AB1" w:rsidP="003B0A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]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P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+ 3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-)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pranolo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</w:t>
            </w:r>
          </w:p>
        </w:tc>
      </w:tr>
      <w:tr w:rsidR="003B0AB1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0AB1" w:rsidRPr="001270CE" w:rsidRDefault="003B0AB1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A11C76" w:rsidRPr="001270CE" w:rsidTr="002A3AEF">
        <w:trPr>
          <w:trHeight w:val="131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-H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 xml:space="preserve">1D 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otonin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A11C76" w:rsidRPr="001270CE" w:rsidTr="002A3AEF">
        <w:trPr>
          <w:trHeight w:val="94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-H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A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etanserin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-H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B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 (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onist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ite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](±)DO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-H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C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sulergine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A11C76" w:rsidRPr="001270CE" w:rsidTr="002A3AEF">
        <w:trPr>
          <w:trHeight w:val="87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-H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BRL 436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-HT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4e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GR 11380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1 (h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(+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ntazocine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5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2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TG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+ 30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(+)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ntazocin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strogen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 (h) (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a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luormone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M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A11C76" w:rsidRPr="001270CE" w:rsidTr="002A3AEF">
        <w:trPr>
          <w:trHeight w:val="144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gesteron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 (PR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R 50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drogen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 (AR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thyltrienolone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A11C76" w:rsidRPr="001270CE" w:rsidTr="002A3AEF">
        <w:trPr>
          <w:trHeight w:val="360"/>
          <w:jc w:val="center"/>
        </w:trPr>
        <w:tc>
          <w:tcPr>
            <w:tcW w:w="189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2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e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 (L, DHP site)</w:t>
            </w:r>
          </w:p>
        </w:tc>
        <w:tc>
          <w:tcPr>
            <w:tcW w:w="2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(+)PN 200-11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6</w:t>
            </w:r>
          </w:p>
        </w:tc>
      </w:tr>
      <w:tr w:rsidR="00A11C76" w:rsidRPr="001270CE" w:rsidTr="002A3AEF">
        <w:trPr>
          <w:trHeight w:val="300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A11C76" w:rsidRPr="001270CE" w:rsidTr="002A3AEF">
        <w:trPr>
          <w:trHeight w:val="36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2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e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L,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ltiaze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ite)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 (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zothiazepines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ltiazem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6</w:t>
            </w:r>
          </w:p>
        </w:tc>
      </w:tr>
      <w:tr w:rsidR="00A11C76" w:rsidRPr="001270CE" w:rsidTr="002A3AEF">
        <w:trPr>
          <w:trHeight w:val="30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a2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e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L,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erapami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ite)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enylalkylamines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5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(-)D 8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ATP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el</w:t>
            </w:r>
            <w:proofErr w:type="spellEnd"/>
          </w:p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libenclamide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11C76" w:rsidRPr="001270CE" w:rsidTr="002A3AEF">
        <w:trPr>
          <w:trHeight w:val="89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V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el</w:t>
            </w:r>
            <w:proofErr w:type="spellEnd"/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α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−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ndrotox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6</w:t>
            </w:r>
          </w:p>
        </w:tc>
      </w:tr>
      <w:tr w:rsidR="00A11C76" w:rsidRPr="001270CE" w:rsidTr="002A3AEF">
        <w:trPr>
          <w:trHeight w:val="158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89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K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Ca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el</w:t>
            </w:r>
            <w:proofErr w:type="spellEnd"/>
          </w:p>
        </w:tc>
        <w:tc>
          <w:tcPr>
            <w:tcW w:w="25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25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amin</w:t>
            </w:r>
            <w:proofErr w:type="spellEnd"/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</w:tr>
      <w:tr w:rsidR="00A11C76" w:rsidRPr="001270CE" w:rsidTr="002A3AEF">
        <w:trPr>
          <w:trHeight w:val="122"/>
          <w:jc w:val="center"/>
        </w:trPr>
        <w:tc>
          <w:tcPr>
            <w:tcW w:w="189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0</w:t>
            </w:r>
          </w:p>
        </w:tc>
      </w:tr>
    </w:tbl>
    <w:p w:rsidR="00A11C76" w:rsidRDefault="00A11C76">
      <w:r>
        <w:br w:type="page"/>
      </w:r>
    </w:p>
    <w:tbl>
      <w:tblPr>
        <w:tblW w:w="7996" w:type="dxa"/>
        <w:jc w:val="center"/>
        <w:tblInd w:w="-1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1"/>
        <w:gridCol w:w="2835"/>
        <w:gridCol w:w="1701"/>
        <w:gridCol w:w="1559"/>
      </w:tblGrid>
      <w:tr w:rsidR="008063DC" w:rsidRPr="00A904B3" w:rsidTr="002A3AEF">
        <w:trPr>
          <w:trHeight w:val="360"/>
          <w:jc w:val="center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11C76" w:rsidRPr="001270CE" w:rsidRDefault="00A11C76" w:rsidP="00F9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lastRenderedPageBreak/>
              <w:t>Binding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ssay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11C76" w:rsidRPr="001270CE" w:rsidRDefault="00A11C76" w:rsidP="00F9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ga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11C76" w:rsidRPr="001270CE" w:rsidRDefault="00A11C76" w:rsidP="00F9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 47445 Concentration (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A11C76" w:rsidRPr="001270CE" w:rsidRDefault="00A11C76" w:rsidP="00F9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% Inhibition of control specific binding</w:t>
            </w:r>
          </w:p>
        </w:tc>
      </w:tr>
      <w:tr w:rsidR="00A11C76" w:rsidRPr="001270CE" w:rsidTr="002A3AEF">
        <w:trPr>
          <w:trHeight w:val="137"/>
          <w:jc w:val="center"/>
        </w:trPr>
        <w:tc>
          <w:tcPr>
            <w:tcW w:w="190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Na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e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site 2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rachotoxinin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9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</w:tr>
      <w:tr w:rsidR="00A11C76" w:rsidRPr="001270CE" w:rsidTr="002A3AEF">
        <w:trPr>
          <w:trHeight w:val="101"/>
          <w:jc w:val="center"/>
        </w:trPr>
        <w:tc>
          <w:tcPr>
            <w:tcW w:w="190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 transporter (h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isoxetine</w:t>
            </w:r>
            <w:proofErr w:type="spellEnd"/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A11C76" w:rsidRPr="001270CE" w:rsidTr="002A3AEF">
        <w:trPr>
          <w:trHeight w:val="80"/>
          <w:jc w:val="center"/>
        </w:trPr>
        <w:tc>
          <w:tcPr>
            <w:tcW w:w="19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90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 transporter (h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BTC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A11C76" w:rsidRPr="001270CE" w:rsidTr="002A3AEF">
        <w:trPr>
          <w:trHeight w:val="106"/>
          <w:jc w:val="center"/>
        </w:trPr>
        <w:tc>
          <w:tcPr>
            <w:tcW w:w="19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90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holine 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porter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 (CHT1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hemicholinium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A11C76" w:rsidRPr="001270CE" w:rsidTr="002A3AEF">
        <w:trPr>
          <w:trHeight w:val="300"/>
          <w:jc w:val="center"/>
        </w:trPr>
        <w:tc>
          <w:tcPr>
            <w:tcW w:w="19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A11C76" w:rsidRPr="001270CE" w:rsidTr="002A3AEF">
        <w:trPr>
          <w:trHeight w:val="70"/>
          <w:jc w:val="center"/>
        </w:trPr>
        <w:tc>
          <w:tcPr>
            <w:tcW w:w="190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-HT transporter (h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imipramine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6</w:t>
            </w:r>
          </w:p>
        </w:tc>
      </w:tr>
      <w:tr w:rsidR="00A11C76" w:rsidRPr="001270CE" w:rsidTr="002A3AEF">
        <w:trPr>
          <w:trHeight w:val="300"/>
          <w:jc w:val="center"/>
        </w:trPr>
        <w:tc>
          <w:tcPr>
            <w:tcW w:w="19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</w:tbl>
    <w:p w:rsidR="001270CE" w:rsidRPr="001270CE" w:rsidRDefault="001270CE" w:rsidP="001270CE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8109" w:type="dxa"/>
        <w:jc w:val="center"/>
        <w:tblInd w:w="-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50"/>
        <w:gridCol w:w="2835"/>
        <w:gridCol w:w="34"/>
        <w:gridCol w:w="1667"/>
        <w:gridCol w:w="48"/>
        <w:gridCol w:w="1635"/>
      </w:tblGrid>
      <w:tr w:rsidR="00A11C76" w:rsidRPr="00A904B3" w:rsidTr="001310C9">
        <w:trPr>
          <w:trHeight w:val="540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Enzyme and </w:t>
            </w: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br/>
              <w:t>Cell-based Assa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gan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 47445 Concentration (M)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% Inhibition of control specific binding</w:t>
            </w:r>
          </w:p>
        </w:tc>
      </w:tr>
      <w:tr w:rsidR="00A11C76" w:rsidRPr="001270CE" w:rsidTr="001310C9">
        <w:trPr>
          <w:trHeight w:val="175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ospholipase A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osphatidylethanolamine</w:t>
            </w:r>
            <w:proofErr w:type="spellEnd"/>
            <w:proofErr w:type="gram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11C76" w:rsidRPr="001270CE" w:rsidTr="001310C9">
        <w:trPr>
          <w:trHeight w:val="7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</w:t>
            </w:r>
          </w:p>
        </w:tc>
      </w:tr>
      <w:tr w:rsidR="00A11C76" w:rsidRPr="001270CE" w:rsidTr="001310C9">
        <w:trPr>
          <w:trHeight w:val="111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X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1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achidonic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A11C76" w:rsidRPr="001270CE" w:rsidTr="001310C9">
        <w:trPr>
          <w:trHeight w:val="8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4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A11C76" w:rsidRPr="001270CE" w:rsidTr="001310C9">
        <w:trPr>
          <w:trHeight w:val="70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X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fr-FR"/>
              </w:rPr>
              <w:t>2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achidonic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A11C76" w:rsidRPr="001270CE" w:rsidTr="001310C9">
        <w:trPr>
          <w:trHeight w:val="117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2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8</w:t>
            </w:r>
          </w:p>
        </w:tc>
      </w:tr>
      <w:tr w:rsidR="00A11C76" w:rsidRPr="001270CE" w:rsidTr="001310C9">
        <w:trPr>
          <w:trHeight w:val="70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-LO (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achidonic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A11C76" w:rsidRPr="001270CE" w:rsidTr="001310C9">
        <w:trPr>
          <w:trHeight w:val="8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6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</w:t>
            </w:r>
          </w:p>
        </w:tc>
      </w:tr>
      <w:tr w:rsidR="00A11C76" w:rsidRPr="001270CE" w:rsidTr="001310C9">
        <w:trPr>
          <w:trHeight w:val="116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-LO (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ybean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achidonic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d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A11C76" w:rsidRPr="001270CE" w:rsidTr="001310C9">
        <w:trPr>
          <w:trHeight w:val="8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35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A11C76" w:rsidRPr="001270CE" w:rsidTr="001310C9">
        <w:trPr>
          <w:trHeight w:val="350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ducibl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OS (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.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z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/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ectrophoto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gini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A11C76" w:rsidRPr="001270CE" w:rsidTr="001310C9">
        <w:trPr>
          <w:trHeight w:val="70"/>
          <w:jc w:val="center"/>
        </w:trPr>
        <w:tc>
          <w:tcPr>
            <w:tcW w:w="189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10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A11C76" w:rsidRPr="001270CE" w:rsidTr="001310C9">
        <w:trPr>
          <w:trHeight w:val="360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stitutive NOS (h) (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dothelia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arginine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28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A11C76" w:rsidRPr="001270CE" w:rsidTr="001310C9">
        <w:trPr>
          <w:trHeight w:val="109"/>
          <w:jc w:val="center"/>
        </w:trPr>
        <w:tc>
          <w:tcPr>
            <w:tcW w:w="189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+ arginine (5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A11C76" w:rsidRPr="001270CE" w:rsidTr="001310C9">
        <w:trPr>
          <w:trHeight w:val="72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DE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</w:t>
            </w:r>
            <w:proofErr w:type="spellEnd"/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A11C76" w:rsidRPr="001270CE" w:rsidTr="001310C9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A11C76" w:rsidRPr="001270CE" w:rsidTr="001310C9">
        <w:trPr>
          <w:trHeight w:val="70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DE2 (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</w:t>
            </w:r>
            <w:proofErr w:type="spellEnd"/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</w:t>
            </w:r>
          </w:p>
        </w:tc>
      </w:tr>
      <w:tr w:rsidR="00A11C76" w:rsidRPr="001270CE" w:rsidTr="001310C9">
        <w:trPr>
          <w:trHeight w:val="151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A11C76" w:rsidRPr="001270CE" w:rsidTr="001310C9">
        <w:trPr>
          <w:trHeight w:val="70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DE3 (h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</w:t>
            </w:r>
            <w:proofErr w:type="spellEnd"/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0.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A11C76" w:rsidRPr="001270CE" w:rsidTr="001310C9">
        <w:trPr>
          <w:trHeight w:val="115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A11C76" w:rsidRPr="001270CE" w:rsidTr="001310C9">
        <w:trPr>
          <w:trHeight w:val="70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DE4 (h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</w:t>
            </w:r>
            <w:proofErr w:type="spellEnd"/>
            <w:proofErr w:type="gram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A11C76" w:rsidRPr="001270CE" w:rsidTr="001310C9">
        <w:trPr>
          <w:trHeight w:val="8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P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2</w:t>
            </w:r>
          </w:p>
        </w:tc>
      </w:tr>
      <w:tr w:rsidR="00A11C76" w:rsidRPr="001270CE" w:rsidTr="001310C9">
        <w:trPr>
          <w:trHeight w:val="70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DE5 (h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MP</w:t>
            </w:r>
            <w:proofErr w:type="spellEnd"/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MP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9</w:t>
            </w:r>
          </w:p>
        </w:tc>
      </w:tr>
      <w:tr w:rsidR="00A11C76" w:rsidRPr="001270CE" w:rsidTr="001310C9">
        <w:trPr>
          <w:trHeight w:val="7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1</w:t>
            </w:r>
          </w:p>
        </w:tc>
      </w:tr>
      <w:tr w:rsidR="00A11C76" w:rsidRPr="001270CE" w:rsidTr="001310C9">
        <w:trPr>
          <w:trHeight w:val="348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E (h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ca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rg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Pro-Pro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ly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h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r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a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h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-Lys (DNP)-OH (10 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A11C76" w:rsidRPr="001270CE" w:rsidTr="001310C9">
        <w:trPr>
          <w:trHeight w:val="7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67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A11C76" w:rsidRPr="001270CE" w:rsidTr="001310C9">
        <w:trPr>
          <w:trHeight w:val="216"/>
          <w:jc w:val="center"/>
        </w:trPr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E-1 (h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ECE-1 fluorescent </w:t>
            </w:r>
            <w:proofErr w:type="spellStart"/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bstrate</w:t>
            </w:r>
            <w:proofErr w:type="spellEnd"/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15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A11C76" w:rsidRPr="001270CE" w:rsidTr="001310C9">
        <w:trPr>
          <w:trHeight w:val="13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A11C76" w:rsidRPr="001270CE" w:rsidTr="001310C9">
        <w:trPr>
          <w:trHeight w:val="322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pase-1 (h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A11C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zyloxycarbo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Tyr-Val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a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p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C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1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A11C76" w:rsidRPr="001270CE" w:rsidTr="001310C9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11C76" w:rsidRPr="001270CE" w:rsidRDefault="00A11C76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8063DC" w:rsidRPr="001270CE" w:rsidTr="001310C9">
        <w:trPr>
          <w:trHeight w:val="332"/>
          <w:jc w:val="center"/>
        </w:trPr>
        <w:tc>
          <w:tcPr>
            <w:tcW w:w="1890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pase-3 (h)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zyloxycarbo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p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Glu-Val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p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C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3.6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9</w:t>
            </w:r>
          </w:p>
        </w:tc>
      </w:tr>
      <w:tr w:rsidR="008063DC" w:rsidRPr="001270CE" w:rsidTr="001310C9">
        <w:trPr>
          <w:trHeight w:val="300"/>
          <w:jc w:val="center"/>
        </w:trPr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1310C9" w:rsidRPr="001270CE" w:rsidTr="001310C9">
        <w:trPr>
          <w:trHeight w:val="279"/>
          <w:jc w:val="center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spase-8 (h)</w:t>
            </w:r>
          </w:p>
        </w:tc>
        <w:tc>
          <w:tcPr>
            <w:tcW w:w="3019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zyloxycarbo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Ile-Glu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r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p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C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1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1310C9" w:rsidRPr="001270CE" w:rsidTr="001310C9">
        <w:trPr>
          <w:trHeight w:val="194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9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</w:tbl>
    <w:p w:rsidR="008063DC" w:rsidRDefault="008063DC">
      <w:r>
        <w:br w:type="page"/>
      </w:r>
    </w:p>
    <w:tbl>
      <w:tblPr>
        <w:tblW w:w="8053" w:type="dxa"/>
        <w:jc w:val="center"/>
        <w:tblInd w:w="-2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8"/>
        <w:gridCol w:w="8"/>
        <w:gridCol w:w="3011"/>
        <w:gridCol w:w="1701"/>
        <w:gridCol w:w="14"/>
        <w:gridCol w:w="1521"/>
      </w:tblGrid>
      <w:tr w:rsidR="001270CE" w:rsidRPr="00A904B3" w:rsidTr="002A3AEF">
        <w:trPr>
          <w:trHeight w:val="567"/>
          <w:jc w:val="center"/>
        </w:trPr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270CE" w:rsidRPr="001270CE" w:rsidRDefault="001270CE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lastRenderedPageBreak/>
              <w:t xml:space="preserve">Enzyme and </w:t>
            </w: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br/>
              <w:t>Cell-based Assay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igand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 47445 Concentration (M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% Inhibition of control specific binding</w:t>
            </w:r>
          </w:p>
        </w:tc>
      </w:tr>
      <w:tr w:rsidR="001270CE" w:rsidRPr="001270CE" w:rsidTr="002A3AEF">
        <w:trPr>
          <w:trHeight w:val="288"/>
          <w:jc w:val="center"/>
        </w:trPr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enyl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as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imulated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P (0.5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/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1270CE" w:rsidRPr="001270CE" w:rsidTr="002A3AEF">
        <w:trPr>
          <w:trHeight w:val="70"/>
          <w:jc w:val="center"/>
        </w:trPr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orskolin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1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1</w:t>
            </w:r>
          </w:p>
        </w:tc>
      </w:tr>
      <w:tr w:rsidR="001270CE" w:rsidRPr="001270CE" w:rsidTr="002A3AEF">
        <w:trPr>
          <w:trHeight w:val="298"/>
          <w:jc w:val="center"/>
        </w:trPr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anyl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as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imulated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TP (0.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 /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4</w:t>
            </w:r>
          </w:p>
        </w:tc>
      </w:tr>
      <w:tr w:rsidR="001270CE" w:rsidRPr="001270CE" w:rsidTr="002A3AEF">
        <w:trPr>
          <w:trHeight w:val="70"/>
          <w:jc w:val="center"/>
        </w:trPr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NP (1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1270CE" w:rsidRPr="001270CE" w:rsidTr="002A3AEF">
        <w:trPr>
          <w:trHeight w:val="294"/>
          <w:jc w:val="center"/>
        </w:trPr>
        <w:tc>
          <w:tcPr>
            <w:tcW w:w="179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kinase (h)</w:t>
            </w:r>
          </w:p>
        </w:tc>
        <w:tc>
          <w:tcPr>
            <w:tcW w:w="301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P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ti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AβAβAEAIYAAPFAKKK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0.2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4</w:t>
            </w:r>
          </w:p>
        </w:tc>
      </w:tr>
      <w:tr w:rsidR="001270CE" w:rsidRPr="001270CE" w:rsidTr="002A3AEF">
        <w:trPr>
          <w:trHeight w:val="70"/>
          <w:jc w:val="center"/>
        </w:trPr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70CE" w:rsidRPr="001270CE" w:rsidRDefault="001270CE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8063DC" w:rsidRPr="001270CE" w:rsidTr="002A3AEF">
        <w:trPr>
          <w:trHeight w:val="304"/>
          <w:jc w:val="center"/>
        </w:trPr>
        <w:tc>
          <w:tcPr>
            <w:tcW w:w="179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kt1/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KBa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301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P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ti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AβAβARARTSSFAEPG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0.03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</w:t>
            </w:r>
          </w:p>
        </w:tc>
      </w:tr>
      <w:tr w:rsidR="008063DC" w:rsidRPr="001270CE" w:rsidTr="002A3AEF">
        <w:trPr>
          <w:trHeight w:val="80"/>
          <w:jc w:val="center"/>
        </w:trPr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7</w:t>
            </w:r>
          </w:p>
        </w:tc>
      </w:tr>
      <w:tr w:rsidR="008063DC" w:rsidRPr="001270CE" w:rsidTr="002A3AEF">
        <w:trPr>
          <w:trHeight w:val="299"/>
          <w:jc w:val="center"/>
        </w:trPr>
        <w:tc>
          <w:tcPr>
            <w:tcW w:w="179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K2a (h)</w:t>
            </w:r>
          </w:p>
        </w:tc>
        <w:tc>
          <w:tcPr>
            <w:tcW w:w="301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P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ti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AβAβAKKALRRQETVDAL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0.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063DC" w:rsidRPr="001270CE" w:rsidTr="002A3AEF">
        <w:trPr>
          <w:trHeight w:val="214"/>
          <w:jc w:val="center"/>
        </w:trPr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8063DC" w:rsidRPr="001270CE" w:rsidTr="002A3AEF">
        <w:trPr>
          <w:trHeight w:val="310"/>
          <w:jc w:val="center"/>
        </w:trPr>
        <w:tc>
          <w:tcPr>
            <w:tcW w:w="17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DC2/CDK1 (h) (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B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01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TP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oti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b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derived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peptide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 xml:space="preserve">(0.4 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063DC" w:rsidRPr="001270CE" w:rsidTr="002A3AEF">
        <w:trPr>
          <w:trHeight w:val="214"/>
          <w:jc w:val="center"/>
        </w:trPr>
        <w:tc>
          <w:tcPr>
            <w:tcW w:w="17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8063DC" w:rsidRPr="001270CE" w:rsidTr="002A3AEF">
        <w:trPr>
          <w:trHeight w:val="306"/>
          <w:jc w:val="center"/>
        </w:trPr>
        <w:tc>
          <w:tcPr>
            <w:tcW w:w="179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GFR kinase (h)</w:t>
            </w:r>
          </w:p>
        </w:tc>
        <w:tc>
          <w:tcPr>
            <w:tcW w:w="301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P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ti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AβAβAAEEEEYFELVAKKK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0.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8</w:t>
            </w:r>
          </w:p>
        </w:tc>
      </w:tr>
      <w:tr w:rsidR="008063DC" w:rsidRPr="001270CE" w:rsidTr="002A3AEF">
        <w:trPr>
          <w:trHeight w:val="80"/>
          <w:jc w:val="center"/>
        </w:trPr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063DC" w:rsidRPr="001270CE" w:rsidTr="002A3AEF">
        <w:trPr>
          <w:trHeight w:val="70"/>
          <w:jc w:val="center"/>
        </w:trPr>
        <w:tc>
          <w:tcPr>
            <w:tcW w:w="179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GFR1 kinase (h)</w:t>
            </w:r>
          </w:p>
        </w:tc>
        <w:tc>
          <w:tcPr>
            <w:tcW w:w="301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AβAβAAAEEEYFFLFAKKK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15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063DC" w:rsidRPr="001270CE" w:rsidTr="002A3AEF">
        <w:trPr>
          <w:trHeight w:val="300"/>
          <w:jc w:val="center"/>
        </w:trPr>
        <w:tc>
          <w:tcPr>
            <w:tcW w:w="179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063DC" w:rsidRPr="001270CE" w:rsidTr="002A3AEF">
        <w:trPr>
          <w:trHeight w:val="166"/>
          <w:jc w:val="center"/>
        </w:trPr>
        <w:tc>
          <w:tcPr>
            <w:tcW w:w="18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RK (h) (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sR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30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P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ti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>βAβAβAAAEEEYMMMFAKKK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8063DC" w:rsidRPr="001270CE" w:rsidTr="002A3AEF">
        <w:trPr>
          <w:trHeight w:val="80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0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8063DC" w:rsidRPr="001270CE" w:rsidTr="002A3AEF">
        <w:trPr>
          <w:trHeight w:val="386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yn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kinase (h)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P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ti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βAβAβAKVEKIGEGTYGVVYK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0.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8063DC" w:rsidRPr="001270CE" w:rsidTr="002A3AEF">
        <w:trPr>
          <w:trHeight w:val="80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8063DC" w:rsidRPr="001270CE" w:rsidTr="002A3AEF">
        <w:trPr>
          <w:trHeight w:val="112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K1/MAP2K1 (h)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P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activated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K2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0.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9</w:t>
            </w:r>
          </w:p>
        </w:tc>
      </w:tr>
      <w:tr w:rsidR="008063DC" w:rsidRPr="001270CE" w:rsidTr="002A3AEF">
        <w:trPr>
          <w:trHeight w:val="168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8063DC" w:rsidRPr="001270CE" w:rsidTr="002A3AEF">
        <w:trPr>
          <w:trHeight w:val="204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38a kinase (h)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P + ATF-2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0.1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8063DC" w:rsidRPr="001270CE" w:rsidTr="002A3AEF">
        <w:trPr>
          <w:trHeight w:val="246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8063DC" w:rsidRPr="001270CE" w:rsidTr="002A3AEF">
        <w:trPr>
          <w:trHeight w:val="282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KA (h)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TP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otinyl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>CREB-derived peptide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 xml:space="preserve">(1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8063DC" w:rsidRPr="001270CE" w:rsidTr="002A3AEF">
        <w:trPr>
          <w:trHeight w:val="196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167C5B" w:rsidRPr="001270CE" w:rsidTr="002A3AEF">
        <w:trPr>
          <w:trHeight w:val="292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C5B" w:rsidRPr="001270CE" w:rsidRDefault="00167C5B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KCα (h)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P +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otinylneurogranin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28-43 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ptide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6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167C5B" w:rsidRPr="001270CE" w:rsidTr="002A3AEF">
        <w:trPr>
          <w:trHeight w:val="70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C5B" w:rsidRPr="001270CE" w:rsidRDefault="00167C5B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8063DC" w:rsidRPr="001270CE" w:rsidTr="002A3AEF">
        <w:trPr>
          <w:trHeight w:val="70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AF-1 kinase (h)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TP + inactive 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K1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0.2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8063DC" w:rsidRPr="001270CE" w:rsidTr="002A3AEF">
        <w:trPr>
          <w:trHeight w:val="80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167C5B" w:rsidRPr="001270CE" w:rsidTr="002A3AEF">
        <w:trPr>
          <w:trHeight w:val="96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C5B" w:rsidRPr="001270CE" w:rsidRDefault="00167C5B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KB (h)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TP + PLC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γ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biotinylated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peptide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br/>
              <w:t xml:space="preserve">(0.1 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167C5B" w:rsidRPr="001270CE" w:rsidTr="002A3AEF">
        <w:trPr>
          <w:trHeight w:val="142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C5B" w:rsidRPr="001270CE" w:rsidRDefault="00167C5B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67C5B" w:rsidRPr="001270CE" w:rsidRDefault="00167C5B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8063DC" w:rsidRPr="001270CE" w:rsidTr="002A3AEF">
        <w:trPr>
          <w:trHeight w:val="188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ospholipase C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80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]</w:t>
            </w:r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P2</w:t>
            </w:r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0.3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5</w:t>
            </w:r>
          </w:p>
        </w:tc>
      </w:tr>
      <w:tr w:rsidR="008063DC" w:rsidRPr="001270CE" w:rsidTr="001310C9">
        <w:trPr>
          <w:trHeight w:val="300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063DC" w:rsidRPr="001270CE" w:rsidRDefault="008063DC" w:rsidP="00127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1310C9" w:rsidRPr="001270CE" w:rsidTr="003613D6">
        <w:trPr>
          <w:trHeight w:val="70"/>
          <w:jc w:val="center"/>
        </w:trPr>
        <w:tc>
          <w:tcPr>
            <w:tcW w:w="18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etylcholinesterase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h)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TC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1310C9" w:rsidRPr="001270CE" w:rsidTr="003613D6">
        <w:trPr>
          <w:trHeight w:val="300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50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μ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</w:tr>
      <w:tr w:rsidR="001310C9" w:rsidRPr="001270CE" w:rsidTr="003613D6">
        <w:trPr>
          <w:trHeight w:val="91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O-A (h)</w:t>
            </w:r>
          </w:p>
        </w:tc>
        <w:tc>
          <w:tcPr>
            <w:tcW w:w="30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nuramine</w:t>
            </w:r>
            <w:proofErr w:type="spellEnd"/>
            <w:proofErr w:type="gram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br/>
              <w:t xml:space="preserve">(0.15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1310C9" w:rsidRPr="001270CE" w:rsidTr="003613D6">
        <w:trPr>
          <w:trHeight w:val="300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  <w:tr w:rsidR="001310C9" w:rsidRPr="001270CE" w:rsidTr="003613D6">
        <w:trPr>
          <w:trHeight w:val="70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O-B (h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nzylam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1</w:t>
            </w:r>
          </w:p>
        </w:tc>
      </w:tr>
      <w:tr w:rsidR="001310C9" w:rsidRPr="001270CE" w:rsidTr="003613D6">
        <w:trPr>
          <w:trHeight w:val="80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0.5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</w:tr>
      <w:tr w:rsidR="001310C9" w:rsidRPr="001270CE" w:rsidTr="003613D6">
        <w:trPr>
          <w:trHeight w:val="70"/>
          <w:jc w:val="center"/>
        </w:trPr>
        <w:tc>
          <w:tcPr>
            <w:tcW w:w="1806" w:type="dxa"/>
            <w:gridSpan w:val="2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Pase (Na+/K+)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7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3</w:t>
            </w:r>
          </w:p>
        </w:tc>
      </w:tr>
      <w:tr w:rsidR="001310C9" w:rsidRPr="001270CE" w:rsidTr="003613D6">
        <w:trPr>
          <w:trHeight w:val="300"/>
          <w:jc w:val="center"/>
        </w:trPr>
        <w:tc>
          <w:tcPr>
            <w:tcW w:w="180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2 </w:t>
            </w:r>
            <w:proofErr w:type="spellStart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M</w:t>
            </w:r>
            <w:proofErr w:type="spellEnd"/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E-05</w:t>
            </w:r>
          </w:p>
        </w:tc>
        <w:tc>
          <w:tcPr>
            <w:tcW w:w="15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310C9" w:rsidRPr="001270CE" w:rsidRDefault="001310C9" w:rsidP="00361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270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2</w:t>
            </w:r>
          </w:p>
        </w:tc>
      </w:tr>
    </w:tbl>
    <w:p w:rsidR="001310C9" w:rsidRDefault="001310C9"/>
    <w:p w:rsidR="001270CE" w:rsidRDefault="001270CE" w:rsidP="001310C9">
      <w:pPr>
        <w:jc w:val="both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1270C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ffinities of S 47445 were evaluated in duplicate at two </w:t>
      </w:r>
      <w:r w:rsidRPr="001270CE">
        <w:rPr>
          <w:rFonts w:ascii="Times New Roman" w:hAnsi="Times New Roman" w:cs="Times New Roman"/>
          <w:sz w:val="20"/>
          <w:szCs w:val="20"/>
          <w:lang w:val="en-GB"/>
        </w:rPr>
        <w:t>concentrations</w:t>
      </w:r>
      <w:r w:rsidRPr="001270C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0.1 and 10 µM) on the following panel </w:t>
      </w:r>
      <w:proofErr w:type="gramStart"/>
      <w:r w:rsidRPr="001270CE">
        <w:rPr>
          <w:rFonts w:ascii="Times New Roman" w:hAnsi="Times New Roman" w:cs="Times New Roman"/>
          <w:iCs/>
          <w:sz w:val="20"/>
          <w:szCs w:val="20"/>
          <w:lang w:val="en-US"/>
        </w:rPr>
        <w:t>of  receptors</w:t>
      </w:r>
      <w:proofErr w:type="gramEnd"/>
      <w:r w:rsidRPr="001270CE">
        <w:rPr>
          <w:rFonts w:ascii="Times New Roman" w:hAnsi="Times New Roman" w:cs="Times New Roman"/>
          <w:iCs/>
          <w:sz w:val="20"/>
          <w:szCs w:val="20"/>
          <w:lang w:val="en-US"/>
        </w:rPr>
        <w:t>, channels, enzymes and transporters.</w:t>
      </w:r>
    </w:p>
    <w:p w:rsidR="00A904B3" w:rsidRDefault="00A904B3" w:rsidP="001310C9">
      <w:pPr>
        <w:jc w:val="both"/>
        <w:rPr>
          <w:ins w:id="0" w:author="sebn_cb" w:date="2017-08-28T13:46:00Z"/>
          <w:rFonts w:ascii="Times New Roman" w:hAnsi="Times New Roman" w:cs="Times New Roman"/>
          <w:sz w:val="20"/>
          <w:szCs w:val="20"/>
          <w:lang w:val="en-GB"/>
        </w:rPr>
      </w:pPr>
    </w:p>
    <w:p w:rsidR="00A904B3" w:rsidRPr="001310C9" w:rsidRDefault="00A904B3" w:rsidP="001310C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ins w:id="1" w:author="sebn_cb" w:date="2017-08-28T13:46:00Z">
        <w:r>
          <w:rPr>
            <w:rFonts w:ascii="Times New Roman" w:hAnsi="Times New Roman" w:cs="Times New Roman"/>
            <w:sz w:val="20"/>
            <w:szCs w:val="20"/>
            <w:lang w:val="en-GB"/>
          </w:rPr>
          <w:t>Table with detailed</w:t>
        </w:r>
        <w:r>
          <w:rPr>
            <w:rFonts w:ascii="Times New Roman" w:hAnsi="Times New Roman" w:cs="Times New Roman"/>
            <w:sz w:val="20"/>
            <w:szCs w:val="20"/>
            <w:lang w:val="en-GB"/>
          </w:rPr>
          <w:t xml:space="preserve"> data results are a</w:t>
        </w:r>
        <w:bookmarkStart w:id="2" w:name="_GoBack"/>
        <w:bookmarkEnd w:id="2"/>
        <w:r>
          <w:rPr>
            <w:rFonts w:ascii="Times New Roman" w:hAnsi="Times New Roman" w:cs="Times New Roman"/>
            <w:sz w:val="20"/>
            <w:szCs w:val="20"/>
            <w:lang w:val="en-GB"/>
          </w:rPr>
          <w:t>vailable in supplementary information.</w:t>
        </w:r>
      </w:ins>
    </w:p>
    <w:sectPr w:rsidR="00A904B3" w:rsidRPr="001310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73EDFB6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EE86172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3E22C22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FFA1ED0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EF2F482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9DE0230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70064C8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4FC216A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79E9B6E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F2E323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B60EA2"/>
    <w:multiLevelType w:val="singleLevel"/>
    <w:tmpl w:val="040C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C1E73AF"/>
    <w:multiLevelType w:val="multilevel"/>
    <w:tmpl w:val="31ECB58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2">
    <w:nsid w:val="1EBD637C"/>
    <w:multiLevelType w:val="multilevel"/>
    <w:tmpl w:val="3B0C97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1FBD5CA6"/>
    <w:multiLevelType w:val="hybridMultilevel"/>
    <w:tmpl w:val="F64A04D2"/>
    <w:lvl w:ilvl="0" w:tplc="A5CE54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173DCE"/>
    <w:multiLevelType w:val="multilevel"/>
    <w:tmpl w:val="FD787E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3DBD49EA"/>
    <w:multiLevelType w:val="multilevel"/>
    <w:tmpl w:val="0C8CAF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16">
    <w:nsid w:val="43BD65AE"/>
    <w:multiLevelType w:val="hybridMultilevel"/>
    <w:tmpl w:val="7F1A770A"/>
    <w:lvl w:ilvl="0" w:tplc="92487EEA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B456517"/>
    <w:multiLevelType w:val="hybridMultilevel"/>
    <w:tmpl w:val="7A627772"/>
    <w:lvl w:ilvl="0" w:tplc="AD3A1B4C">
      <w:start w:val="1"/>
      <w:numFmt w:val="bullet"/>
      <w:pStyle w:val="PuceNiveau2"/>
      <w:lvlText w:val=""/>
      <w:lvlJc w:val="left"/>
      <w:pPr>
        <w:ind w:left="567" w:hanging="283"/>
      </w:pPr>
      <w:rPr>
        <w:rFonts w:ascii="Wingdings" w:hAnsi="Wingdings" w:hint="default"/>
        <w:sz w:val="24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87F3CE4"/>
    <w:multiLevelType w:val="hybridMultilevel"/>
    <w:tmpl w:val="B87C11E8"/>
    <w:lvl w:ilvl="0" w:tplc="BBA8D45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C45697E"/>
    <w:multiLevelType w:val="multilevel"/>
    <w:tmpl w:val="0AB4E0A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1"/>
  </w:num>
  <w:num w:numId="2">
    <w:abstractNumId w:val="15"/>
  </w:num>
  <w:num w:numId="3">
    <w:abstractNumId w:val="12"/>
  </w:num>
  <w:num w:numId="4">
    <w:abstractNumId w:val="10"/>
  </w:num>
  <w:num w:numId="5">
    <w:abstractNumId w:val="14"/>
  </w:num>
  <w:num w:numId="6">
    <w:abstractNumId w:val="17"/>
  </w:num>
  <w:num w:numId="7">
    <w:abstractNumId w:val="19"/>
  </w:num>
  <w:num w:numId="8">
    <w:abstractNumId w:val="13"/>
  </w:num>
  <w:num w:numId="9">
    <w:abstractNumId w:val="16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0CE"/>
    <w:rsid w:val="001270CE"/>
    <w:rsid w:val="001310C9"/>
    <w:rsid w:val="0014411C"/>
    <w:rsid w:val="00167C5B"/>
    <w:rsid w:val="002A3AEF"/>
    <w:rsid w:val="003B0AB1"/>
    <w:rsid w:val="008063DC"/>
    <w:rsid w:val="009C2F2B"/>
    <w:rsid w:val="00A11C76"/>
    <w:rsid w:val="00A904B3"/>
    <w:rsid w:val="00AD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C76"/>
  </w:style>
  <w:style w:type="paragraph" w:styleId="Titre1">
    <w:name w:val="heading 1"/>
    <w:aliases w:val="TITRE 1"/>
    <w:basedOn w:val="Normal"/>
    <w:next w:val="Normal"/>
    <w:link w:val="Titre1Car"/>
    <w:autoRedefine/>
    <w:qFormat/>
    <w:rsid w:val="001270CE"/>
    <w:pPr>
      <w:keepNext/>
      <w:shd w:val="clear" w:color="auto" w:fill="FFFFFF"/>
      <w:tabs>
        <w:tab w:val="left" w:pos="284"/>
      </w:tabs>
      <w:spacing w:before="120" w:after="120" w:line="480" w:lineRule="auto"/>
      <w:jc w:val="both"/>
      <w:outlineLvl w:val="0"/>
    </w:pPr>
    <w:rPr>
      <w:rFonts w:ascii="Times New Roman" w:hAnsi="Times New Roman" w:cs="Times New Roman"/>
      <w:b/>
      <w:sz w:val="36"/>
      <w:szCs w:val="24"/>
      <w:lang w:val="en-US" w:eastAsia="fr-FR"/>
    </w:rPr>
  </w:style>
  <w:style w:type="paragraph" w:styleId="Titre2">
    <w:name w:val="heading 2"/>
    <w:basedOn w:val="Normal"/>
    <w:next w:val="Normal"/>
    <w:link w:val="Titre2Car"/>
    <w:unhideWhenUsed/>
    <w:qFormat/>
    <w:rsid w:val="001270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qFormat/>
    <w:rsid w:val="001270CE"/>
    <w:pPr>
      <w:keepNext/>
      <w:spacing w:before="120" w:after="120" w:line="300" w:lineRule="atLeast"/>
      <w:ind w:left="1077" w:hanging="1077"/>
      <w:jc w:val="both"/>
      <w:outlineLvl w:val="2"/>
    </w:pPr>
    <w:rPr>
      <w:rFonts w:ascii="Times New Roman" w:eastAsia="Times New Roman" w:hAnsi="Times New Roman" w:cs="Times New Roman"/>
      <w:b/>
      <w:sz w:val="28"/>
      <w:szCs w:val="20"/>
      <w:lang w:val="en-US" w:eastAsia="fr-FR"/>
    </w:rPr>
  </w:style>
  <w:style w:type="paragraph" w:styleId="Titre4">
    <w:name w:val="heading 4"/>
    <w:basedOn w:val="Normal"/>
    <w:next w:val="Normal"/>
    <w:link w:val="Titre4Car"/>
    <w:unhideWhenUsed/>
    <w:qFormat/>
    <w:rsid w:val="001270C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qFormat/>
    <w:rsid w:val="001270CE"/>
    <w:pPr>
      <w:tabs>
        <w:tab w:val="num" w:pos="1008"/>
        <w:tab w:val="left" w:pos="1304"/>
      </w:tabs>
      <w:spacing w:before="240" w:after="120" w:line="240" w:lineRule="auto"/>
      <w:ind w:left="1008" w:hanging="1008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eastAsia="fr-FR"/>
    </w:rPr>
  </w:style>
  <w:style w:type="paragraph" w:styleId="Titre6">
    <w:name w:val="heading 6"/>
    <w:basedOn w:val="Normal"/>
    <w:next w:val="Normal"/>
    <w:link w:val="Titre6Car"/>
    <w:qFormat/>
    <w:rsid w:val="001270CE"/>
    <w:pPr>
      <w:tabs>
        <w:tab w:val="num" w:pos="1152"/>
      </w:tabs>
      <w:spacing w:before="240" w:after="120" w:line="240" w:lineRule="auto"/>
      <w:ind w:left="1152" w:hanging="1152"/>
      <w:outlineLvl w:val="5"/>
    </w:pPr>
    <w:rPr>
      <w:rFonts w:ascii="Times New Roman" w:eastAsia="Times New Roman" w:hAnsi="Times New Roman" w:cs="Times New Roman"/>
      <w:b/>
      <w:bCs/>
      <w:sz w:val="24"/>
      <w:lang w:eastAsia="fr-FR"/>
    </w:rPr>
  </w:style>
  <w:style w:type="paragraph" w:styleId="Titre7">
    <w:name w:val="heading 7"/>
    <w:basedOn w:val="Normal"/>
    <w:next w:val="Normal"/>
    <w:link w:val="Titre7Car"/>
    <w:qFormat/>
    <w:rsid w:val="001270CE"/>
    <w:pPr>
      <w:tabs>
        <w:tab w:val="num" w:pos="1296"/>
      </w:tabs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8">
    <w:name w:val="heading 8"/>
    <w:basedOn w:val="Normal"/>
    <w:next w:val="Normal"/>
    <w:link w:val="Titre8Car"/>
    <w:qFormat/>
    <w:rsid w:val="001270CE"/>
    <w:pPr>
      <w:tabs>
        <w:tab w:val="num" w:pos="1440"/>
      </w:tabs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styleId="Titre9">
    <w:name w:val="heading 9"/>
    <w:basedOn w:val="Normal"/>
    <w:next w:val="Normal"/>
    <w:link w:val="Titre9Car"/>
    <w:qFormat/>
    <w:rsid w:val="001270CE"/>
    <w:p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Arial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1 Car"/>
    <w:basedOn w:val="Policepardfaut"/>
    <w:link w:val="Titre1"/>
    <w:rsid w:val="001270CE"/>
    <w:rPr>
      <w:rFonts w:ascii="Times New Roman" w:hAnsi="Times New Roman" w:cs="Times New Roman"/>
      <w:b/>
      <w:sz w:val="36"/>
      <w:szCs w:val="24"/>
      <w:shd w:val="clear" w:color="auto" w:fill="FFFFFF"/>
      <w:lang w:val="en-US" w:eastAsia="fr-FR"/>
    </w:rPr>
  </w:style>
  <w:style w:type="character" w:customStyle="1" w:styleId="Titre2Car">
    <w:name w:val="Titre 2 Car"/>
    <w:basedOn w:val="Policepardfaut"/>
    <w:link w:val="Titre2"/>
    <w:rsid w:val="001270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rsid w:val="001270CE"/>
    <w:rPr>
      <w:rFonts w:ascii="Times New Roman" w:eastAsia="Times New Roman" w:hAnsi="Times New Roman" w:cs="Times New Roman"/>
      <w:b/>
      <w:sz w:val="28"/>
      <w:szCs w:val="20"/>
      <w:lang w:val="en-US" w:eastAsia="fr-FR"/>
    </w:rPr>
  </w:style>
  <w:style w:type="character" w:customStyle="1" w:styleId="Titre4Car">
    <w:name w:val="Titre 4 Car"/>
    <w:basedOn w:val="Policepardfaut"/>
    <w:link w:val="Titre4"/>
    <w:rsid w:val="001270C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rsid w:val="001270CE"/>
    <w:rPr>
      <w:rFonts w:ascii="Times New Roman" w:eastAsia="Times New Roman" w:hAnsi="Times New Roman" w:cs="Times New Roman"/>
      <w:b/>
      <w:bCs/>
      <w:iCs/>
      <w:sz w:val="24"/>
      <w:szCs w:val="26"/>
      <w:lang w:eastAsia="fr-FR"/>
    </w:rPr>
  </w:style>
  <w:style w:type="character" w:customStyle="1" w:styleId="Titre6Car">
    <w:name w:val="Titre 6 Car"/>
    <w:basedOn w:val="Policepardfaut"/>
    <w:link w:val="Titre6"/>
    <w:rsid w:val="001270CE"/>
    <w:rPr>
      <w:rFonts w:ascii="Times New Roman" w:eastAsia="Times New Roman" w:hAnsi="Times New Roman" w:cs="Times New Roman"/>
      <w:b/>
      <w:bCs/>
      <w:sz w:val="24"/>
      <w:lang w:eastAsia="fr-FR"/>
    </w:rPr>
  </w:style>
  <w:style w:type="character" w:customStyle="1" w:styleId="Titre7Car">
    <w:name w:val="Titre 7 Car"/>
    <w:basedOn w:val="Policepardfaut"/>
    <w:link w:val="Titre7"/>
    <w:rsid w:val="001270C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1270CE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1270CE"/>
    <w:rPr>
      <w:rFonts w:ascii="Arial" w:eastAsia="Times New Roman" w:hAnsi="Arial" w:cs="Arial"/>
      <w:lang w:eastAsia="fr-FR"/>
    </w:rPr>
  </w:style>
  <w:style w:type="character" w:customStyle="1" w:styleId="highlight1">
    <w:name w:val="highlight1"/>
    <w:basedOn w:val="Policepardfaut"/>
    <w:rsid w:val="001270CE"/>
    <w:rPr>
      <w:shd w:val="clear" w:color="auto" w:fill="F2F5F8"/>
    </w:rPr>
  </w:style>
  <w:style w:type="character" w:styleId="Lienhypertexte">
    <w:name w:val="Hyperlink"/>
    <w:basedOn w:val="Policepardfaut"/>
    <w:uiPriority w:val="99"/>
    <w:unhideWhenUsed/>
    <w:rsid w:val="001270CE"/>
    <w:rPr>
      <w:color w:val="0000FF" w:themeColor="hyperlink"/>
      <w:u w:val="singl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70CE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70C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PuceNiveau2">
    <w:name w:val="Puce Niveau 2"/>
    <w:basedOn w:val="Normal"/>
    <w:rsid w:val="001270CE"/>
    <w:pPr>
      <w:numPr>
        <w:numId w:val="6"/>
      </w:numPr>
      <w:tabs>
        <w:tab w:val="left" w:pos="567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1270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127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70CE"/>
  </w:style>
  <w:style w:type="paragraph" w:styleId="Pieddepage">
    <w:name w:val="footer"/>
    <w:basedOn w:val="Normal"/>
    <w:link w:val="PieddepageCar"/>
    <w:uiPriority w:val="99"/>
    <w:unhideWhenUsed/>
    <w:rsid w:val="00127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70CE"/>
  </w:style>
  <w:style w:type="character" w:styleId="Marquedecommentaire">
    <w:name w:val="annotation reference"/>
    <w:basedOn w:val="Policepardfaut"/>
    <w:uiPriority w:val="99"/>
    <w:unhideWhenUsed/>
    <w:rsid w:val="001270CE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1270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1270CE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70CE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70CE"/>
    <w:rPr>
      <w:b/>
      <w:bCs/>
    </w:rPr>
  </w:style>
  <w:style w:type="paragraph" w:customStyle="1" w:styleId="desc">
    <w:name w:val="desc"/>
    <w:basedOn w:val="Normal"/>
    <w:rsid w:val="0012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12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Policepardfaut"/>
    <w:rsid w:val="001270CE"/>
  </w:style>
  <w:style w:type="paragraph" w:customStyle="1" w:styleId="links">
    <w:name w:val="links"/>
    <w:basedOn w:val="Normal"/>
    <w:rsid w:val="0012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itre10">
    <w:name w:val="Titre1"/>
    <w:basedOn w:val="Normal"/>
    <w:rsid w:val="0012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odyText23">
    <w:name w:val="Body Text 23"/>
    <w:basedOn w:val="Normal"/>
    <w:rsid w:val="001270CE"/>
    <w:pPr>
      <w:spacing w:after="0" w:line="280" w:lineRule="atLeast"/>
      <w:jc w:val="both"/>
    </w:pPr>
    <w:rPr>
      <w:rFonts w:ascii="Times New Roman" w:eastAsia="Times New Roman" w:hAnsi="Times New Roman" w:cs="Times New Roman"/>
      <w:szCs w:val="20"/>
      <w:lang w:val="en-GB" w:eastAsia="fr-FR"/>
    </w:rPr>
  </w:style>
  <w:style w:type="paragraph" w:styleId="Lgende">
    <w:name w:val="caption"/>
    <w:basedOn w:val="Normal"/>
    <w:next w:val="Normal"/>
    <w:uiPriority w:val="99"/>
    <w:qFormat/>
    <w:rsid w:val="001270CE"/>
    <w:pPr>
      <w:spacing w:before="120" w:after="12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0"/>
      <w:lang w:val="en-GB" w:eastAsia="fr-FR"/>
    </w:rPr>
  </w:style>
  <w:style w:type="paragraph" w:customStyle="1" w:styleId="Normaln">
    <w:name w:val="Normal.n"/>
    <w:uiPriority w:val="99"/>
    <w:rsid w:val="001270CE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Paragraphedeliste">
    <w:name w:val="List Paragraph"/>
    <w:basedOn w:val="Normal"/>
    <w:uiPriority w:val="34"/>
    <w:qFormat/>
    <w:rsid w:val="001270CE"/>
    <w:pPr>
      <w:ind w:left="720"/>
      <w:contextualSpacing/>
    </w:pPr>
  </w:style>
  <w:style w:type="character" w:customStyle="1" w:styleId="AdresseHTMLCar">
    <w:name w:val="Adresse HTML Car"/>
    <w:basedOn w:val="Policepardfaut"/>
    <w:link w:val="AdresseHTML"/>
    <w:uiPriority w:val="99"/>
    <w:semiHidden/>
    <w:rsid w:val="001270CE"/>
    <w:rPr>
      <w:i/>
      <w:iCs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1270CE"/>
    <w:pPr>
      <w:spacing w:after="0" w:line="240" w:lineRule="auto"/>
    </w:pPr>
    <w:rPr>
      <w:i/>
      <w:iCs/>
    </w:rPr>
  </w:style>
  <w:style w:type="paragraph" w:styleId="Citation">
    <w:name w:val="Quote"/>
    <w:basedOn w:val="Normal"/>
    <w:next w:val="Normal"/>
    <w:link w:val="CitationCar"/>
    <w:uiPriority w:val="29"/>
    <w:qFormat/>
    <w:rsid w:val="001270CE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1270CE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70C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70CE"/>
    <w:rPr>
      <w:b/>
      <w:bCs/>
      <w:i/>
      <w:iCs/>
      <w:color w:val="4F81BD" w:themeColor="accent1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1270CE"/>
  </w:style>
  <w:style w:type="paragraph" w:styleId="Corpsdetexte">
    <w:name w:val="Body Text"/>
    <w:basedOn w:val="Normal"/>
    <w:link w:val="CorpsdetexteCar"/>
    <w:uiPriority w:val="99"/>
    <w:semiHidden/>
    <w:unhideWhenUsed/>
    <w:rsid w:val="001270CE"/>
    <w:pPr>
      <w:spacing w:after="120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1270CE"/>
  </w:style>
  <w:style w:type="paragraph" w:styleId="Corpsdetexte2">
    <w:name w:val="Body Text 2"/>
    <w:basedOn w:val="Normal"/>
    <w:link w:val="Corpsdetexte2Car"/>
    <w:uiPriority w:val="99"/>
    <w:semiHidden/>
    <w:unhideWhenUsed/>
    <w:rsid w:val="001270CE"/>
    <w:pPr>
      <w:spacing w:after="120" w:line="480" w:lineRule="auto"/>
    </w:p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1270CE"/>
    <w:rPr>
      <w:sz w:val="16"/>
      <w:szCs w:val="16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1270CE"/>
    <w:pPr>
      <w:spacing w:after="120"/>
    </w:pPr>
    <w:rPr>
      <w:sz w:val="16"/>
      <w:szCs w:val="16"/>
    </w:rPr>
  </w:style>
  <w:style w:type="character" w:customStyle="1" w:styleId="DateCar">
    <w:name w:val="Date Car"/>
    <w:basedOn w:val="Policepardfaut"/>
    <w:link w:val="Date"/>
    <w:uiPriority w:val="99"/>
    <w:semiHidden/>
    <w:rsid w:val="001270CE"/>
  </w:style>
  <w:style w:type="paragraph" w:styleId="Date">
    <w:name w:val="Date"/>
    <w:basedOn w:val="Normal"/>
    <w:next w:val="Normal"/>
    <w:link w:val="DateCar"/>
    <w:uiPriority w:val="99"/>
    <w:semiHidden/>
    <w:unhideWhenUsed/>
    <w:rsid w:val="001270CE"/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1270C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1270C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270CE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1270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1270CE"/>
  </w:style>
  <w:style w:type="paragraph" w:styleId="Formuledepolitesse">
    <w:name w:val="Closing"/>
    <w:basedOn w:val="Normal"/>
    <w:link w:val="FormuledepolitesseCar"/>
    <w:uiPriority w:val="99"/>
    <w:semiHidden/>
    <w:unhideWhenUsed/>
    <w:rsid w:val="001270CE"/>
    <w:pPr>
      <w:spacing w:after="0" w:line="240" w:lineRule="auto"/>
      <w:ind w:left="4252"/>
    </w:pPr>
  </w:style>
  <w:style w:type="paragraph" w:styleId="Listenumros">
    <w:name w:val="List Number"/>
    <w:basedOn w:val="Normal"/>
    <w:uiPriority w:val="99"/>
    <w:semiHidden/>
    <w:unhideWhenUsed/>
    <w:rsid w:val="001270CE"/>
    <w:pPr>
      <w:numPr>
        <w:numId w:val="10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1270CE"/>
    <w:pPr>
      <w:numPr>
        <w:numId w:val="11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1270CE"/>
    <w:pPr>
      <w:numPr>
        <w:numId w:val="12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1270CE"/>
    <w:pPr>
      <w:numPr>
        <w:numId w:val="13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1270CE"/>
    <w:pPr>
      <w:numPr>
        <w:numId w:val="14"/>
      </w:numPr>
      <w:contextualSpacing/>
    </w:pPr>
  </w:style>
  <w:style w:type="paragraph" w:styleId="Listepuces">
    <w:name w:val="List Bullet"/>
    <w:basedOn w:val="Normal"/>
    <w:uiPriority w:val="99"/>
    <w:semiHidden/>
    <w:unhideWhenUsed/>
    <w:rsid w:val="001270CE"/>
    <w:pPr>
      <w:numPr>
        <w:numId w:val="15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1270CE"/>
    <w:pPr>
      <w:numPr>
        <w:numId w:val="16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1270CE"/>
    <w:pPr>
      <w:numPr>
        <w:numId w:val="17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1270CE"/>
    <w:pPr>
      <w:numPr>
        <w:numId w:val="18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1270CE"/>
    <w:pPr>
      <w:numPr>
        <w:numId w:val="19"/>
      </w:numPr>
      <w:contextualSpacing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270CE"/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270CE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270CE"/>
    <w:rPr>
      <w:sz w:val="20"/>
      <w:szCs w:val="20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1270CE"/>
    <w:pPr>
      <w:spacing w:after="0" w:line="240" w:lineRule="auto"/>
    </w:pPr>
    <w:rPr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270CE"/>
    <w:rPr>
      <w:rFonts w:ascii="Consolas" w:hAnsi="Consolas" w:cs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270C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1270CE"/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1270CE"/>
    <w:pPr>
      <w:spacing w:after="200"/>
      <w:ind w:firstLine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1270CE"/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1270CE"/>
    <w:pPr>
      <w:spacing w:after="120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1270CE"/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1270CE"/>
    <w:pPr>
      <w:spacing w:after="120" w:line="480" w:lineRule="auto"/>
      <w:ind w:left="283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1270CE"/>
    <w:rPr>
      <w:sz w:val="16"/>
      <w:szCs w:val="16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1270CE"/>
    <w:pPr>
      <w:spacing w:after="120"/>
      <w:ind w:left="283"/>
    </w:pPr>
    <w:rPr>
      <w:sz w:val="16"/>
      <w:szCs w:val="16"/>
    </w:r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1270CE"/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1270CE"/>
    <w:pPr>
      <w:spacing w:after="200"/>
      <w:ind w:left="360" w:firstLine="360"/>
    </w:pPr>
  </w:style>
  <w:style w:type="character" w:customStyle="1" w:styleId="SalutationsCar">
    <w:name w:val="Salutations Car"/>
    <w:basedOn w:val="Policepardfaut"/>
    <w:link w:val="Salutations"/>
    <w:uiPriority w:val="99"/>
    <w:semiHidden/>
    <w:rsid w:val="001270CE"/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1270CE"/>
  </w:style>
  <w:style w:type="paragraph" w:styleId="Sansinterligne">
    <w:name w:val="No Spacing"/>
    <w:uiPriority w:val="1"/>
    <w:qFormat/>
    <w:rsid w:val="001270CE"/>
    <w:pPr>
      <w:spacing w:after="0" w:line="240" w:lineRule="auto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1270CE"/>
  </w:style>
  <w:style w:type="paragraph" w:styleId="Signature">
    <w:name w:val="Signature"/>
    <w:basedOn w:val="Normal"/>
    <w:link w:val="SignatureCar"/>
    <w:uiPriority w:val="99"/>
    <w:semiHidden/>
    <w:unhideWhenUsed/>
    <w:rsid w:val="001270CE"/>
    <w:pPr>
      <w:spacing w:after="0" w:line="240" w:lineRule="auto"/>
      <w:ind w:left="4252"/>
    </w:pPr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1270CE"/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1270CE"/>
    <w:pPr>
      <w:spacing w:after="0" w:line="240" w:lineRule="auto"/>
    </w:pPr>
  </w:style>
  <w:style w:type="paragraph" w:styleId="Sous-titre">
    <w:name w:val="Subtitle"/>
    <w:basedOn w:val="Normal"/>
    <w:next w:val="Normal"/>
    <w:link w:val="Sous-titreCar"/>
    <w:uiPriority w:val="11"/>
    <w:qFormat/>
    <w:rsid w:val="001270C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1270C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1270CE"/>
    <w:rPr>
      <w:rFonts w:ascii="Consolas" w:hAnsi="Consolas" w:cs="Consolas"/>
      <w:sz w:val="21"/>
      <w:szCs w:val="21"/>
    </w:rPr>
  </w:style>
  <w:style w:type="paragraph" w:styleId="Textebrut">
    <w:name w:val="Plain Text"/>
    <w:basedOn w:val="Normal"/>
    <w:link w:val="TextebrutCar"/>
    <w:uiPriority w:val="99"/>
    <w:semiHidden/>
    <w:unhideWhenUsed/>
    <w:rsid w:val="001270C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1270CE"/>
    <w:rPr>
      <w:rFonts w:ascii="Consolas" w:hAnsi="Consolas" w:cs="Consolas"/>
      <w:sz w:val="20"/>
      <w:szCs w:val="20"/>
    </w:rPr>
  </w:style>
  <w:style w:type="paragraph" w:styleId="Textedemacro">
    <w:name w:val="macro"/>
    <w:link w:val="TextedemacroCar"/>
    <w:uiPriority w:val="99"/>
    <w:semiHidden/>
    <w:unhideWhenUsed/>
    <w:rsid w:val="001270C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1270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1270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denoteCar">
    <w:name w:val="Titre de note Car"/>
    <w:basedOn w:val="Policepardfaut"/>
    <w:link w:val="Titredenote"/>
    <w:uiPriority w:val="99"/>
    <w:semiHidden/>
    <w:rsid w:val="001270CE"/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1270CE"/>
    <w:pPr>
      <w:spacing w:after="0" w:line="240" w:lineRule="auto"/>
    </w:pPr>
  </w:style>
  <w:style w:type="paragraph" w:customStyle="1" w:styleId="Default">
    <w:name w:val="Default"/>
    <w:rsid w:val="001270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Policepardfaut"/>
    <w:rsid w:val="001270CE"/>
  </w:style>
  <w:style w:type="character" w:customStyle="1" w:styleId="highlight">
    <w:name w:val="highlight"/>
    <w:basedOn w:val="Policepardfaut"/>
    <w:rsid w:val="001270CE"/>
  </w:style>
  <w:style w:type="paragraph" w:customStyle="1" w:styleId="Titre20">
    <w:name w:val="Titre2"/>
    <w:basedOn w:val="Normal"/>
    <w:rsid w:val="0012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C76"/>
  </w:style>
  <w:style w:type="paragraph" w:styleId="Titre1">
    <w:name w:val="heading 1"/>
    <w:aliases w:val="TITRE 1"/>
    <w:basedOn w:val="Normal"/>
    <w:next w:val="Normal"/>
    <w:link w:val="Titre1Car"/>
    <w:autoRedefine/>
    <w:qFormat/>
    <w:rsid w:val="001270CE"/>
    <w:pPr>
      <w:keepNext/>
      <w:shd w:val="clear" w:color="auto" w:fill="FFFFFF"/>
      <w:tabs>
        <w:tab w:val="left" w:pos="284"/>
      </w:tabs>
      <w:spacing w:before="120" w:after="120" w:line="480" w:lineRule="auto"/>
      <w:jc w:val="both"/>
      <w:outlineLvl w:val="0"/>
    </w:pPr>
    <w:rPr>
      <w:rFonts w:ascii="Times New Roman" w:hAnsi="Times New Roman" w:cs="Times New Roman"/>
      <w:b/>
      <w:sz w:val="36"/>
      <w:szCs w:val="24"/>
      <w:lang w:val="en-US" w:eastAsia="fr-FR"/>
    </w:rPr>
  </w:style>
  <w:style w:type="paragraph" w:styleId="Titre2">
    <w:name w:val="heading 2"/>
    <w:basedOn w:val="Normal"/>
    <w:next w:val="Normal"/>
    <w:link w:val="Titre2Car"/>
    <w:unhideWhenUsed/>
    <w:qFormat/>
    <w:rsid w:val="001270C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qFormat/>
    <w:rsid w:val="001270CE"/>
    <w:pPr>
      <w:keepNext/>
      <w:spacing w:before="120" w:after="120" w:line="300" w:lineRule="atLeast"/>
      <w:ind w:left="1077" w:hanging="1077"/>
      <w:jc w:val="both"/>
      <w:outlineLvl w:val="2"/>
    </w:pPr>
    <w:rPr>
      <w:rFonts w:ascii="Times New Roman" w:eastAsia="Times New Roman" w:hAnsi="Times New Roman" w:cs="Times New Roman"/>
      <w:b/>
      <w:sz w:val="28"/>
      <w:szCs w:val="20"/>
      <w:lang w:val="en-US" w:eastAsia="fr-FR"/>
    </w:rPr>
  </w:style>
  <w:style w:type="paragraph" w:styleId="Titre4">
    <w:name w:val="heading 4"/>
    <w:basedOn w:val="Normal"/>
    <w:next w:val="Normal"/>
    <w:link w:val="Titre4Car"/>
    <w:unhideWhenUsed/>
    <w:qFormat/>
    <w:rsid w:val="001270C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qFormat/>
    <w:rsid w:val="001270CE"/>
    <w:pPr>
      <w:tabs>
        <w:tab w:val="num" w:pos="1008"/>
        <w:tab w:val="left" w:pos="1304"/>
      </w:tabs>
      <w:spacing w:before="240" w:after="120" w:line="240" w:lineRule="auto"/>
      <w:ind w:left="1008" w:hanging="1008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eastAsia="fr-FR"/>
    </w:rPr>
  </w:style>
  <w:style w:type="paragraph" w:styleId="Titre6">
    <w:name w:val="heading 6"/>
    <w:basedOn w:val="Normal"/>
    <w:next w:val="Normal"/>
    <w:link w:val="Titre6Car"/>
    <w:qFormat/>
    <w:rsid w:val="001270CE"/>
    <w:pPr>
      <w:tabs>
        <w:tab w:val="num" w:pos="1152"/>
      </w:tabs>
      <w:spacing w:before="240" w:after="120" w:line="240" w:lineRule="auto"/>
      <w:ind w:left="1152" w:hanging="1152"/>
      <w:outlineLvl w:val="5"/>
    </w:pPr>
    <w:rPr>
      <w:rFonts w:ascii="Times New Roman" w:eastAsia="Times New Roman" w:hAnsi="Times New Roman" w:cs="Times New Roman"/>
      <w:b/>
      <w:bCs/>
      <w:sz w:val="24"/>
      <w:lang w:eastAsia="fr-FR"/>
    </w:rPr>
  </w:style>
  <w:style w:type="paragraph" w:styleId="Titre7">
    <w:name w:val="heading 7"/>
    <w:basedOn w:val="Normal"/>
    <w:next w:val="Normal"/>
    <w:link w:val="Titre7Car"/>
    <w:qFormat/>
    <w:rsid w:val="001270CE"/>
    <w:pPr>
      <w:tabs>
        <w:tab w:val="num" w:pos="1296"/>
      </w:tabs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8">
    <w:name w:val="heading 8"/>
    <w:basedOn w:val="Normal"/>
    <w:next w:val="Normal"/>
    <w:link w:val="Titre8Car"/>
    <w:qFormat/>
    <w:rsid w:val="001270CE"/>
    <w:pPr>
      <w:tabs>
        <w:tab w:val="num" w:pos="1440"/>
      </w:tabs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styleId="Titre9">
    <w:name w:val="heading 9"/>
    <w:basedOn w:val="Normal"/>
    <w:next w:val="Normal"/>
    <w:link w:val="Titre9Car"/>
    <w:qFormat/>
    <w:rsid w:val="001270CE"/>
    <w:p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Arial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1 Car"/>
    <w:basedOn w:val="Policepardfaut"/>
    <w:link w:val="Titre1"/>
    <w:rsid w:val="001270CE"/>
    <w:rPr>
      <w:rFonts w:ascii="Times New Roman" w:hAnsi="Times New Roman" w:cs="Times New Roman"/>
      <w:b/>
      <w:sz w:val="36"/>
      <w:szCs w:val="24"/>
      <w:shd w:val="clear" w:color="auto" w:fill="FFFFFF"/>
      <w:lang w:val="en-US" w:eastAsia="fr-FR"/>
    </w:rPr>
  </w:style>
  <w:style w:type="character" w:customStyle="1" w:styleId="Titre2Car">
    <w:name w:val="Titre 2 Car"/>
    <w:basedOn w:val="Policepardfaut"/>
    <w:link w:val="Titre2"/>
    <w:rsid w:val="001270C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rsid w:val="001270CE"/>
    <w:rPr>
      <w:rFonts w:ascii="Times New Roman" w:eastAsia="Times New Roman" w:hAnsi="Times New Roman" w:cs="Times New Roman"/>
      <w:b/>
      <w:sz w:val="28"/>
      <w:szCs w:val="20"/>
      <w:lang w:val="en-US" w:eastAsia="fr-FR"/>
    </w:rPr>
  </w:style>
  <w:style w:type="character" w:customStyle="1" w:styleId="Titre4Car">
    <w:name w:val="Titre 4 Car"/>
    <w:basedOn w:val="Policepardfaut"/>
    <w:link w:val="Titre4"/>
    <w:rsid w:val="001270C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rsid w:val="001270CE"/>
    <w:rPr>
      <w:rFonts w:ascii="Times New Roman" w:eastAsia="Times New Roman" w:hAnsi="Times New Roman" w:cs="Times New Roman"/>
      <w:b/>
      <w:bCs/>
      <w:iCs/>
      <w:sz w:val="24"/>
      <w:szCs w:val="26"/>
      <w:lang w:eastAsia="fr-FR"/>
    </w:rPr>
  </w:style>
  <w:style w:type="character" w:customStyle="1" w:styleId="Titre6Car">
    <w:name w:val="Titre 6 Car"/>
    <w:basedOn w:val="Policepardfaut"/>
    <w:link w:val="Titre6"/>
    <w:rsid w:val="001270CE"/>
    <w:rPr>
      <w:rFonts w:ascii="Times New Roman" w:eastAsia="Times New Roman" w:hAnsi="Times New Roman" w:cs="Times New Roman"/>
      <w:b/>
      <w:bCs/>
      <w:sz w:val="24"/>
      <w:lang w:eastAsia="fr-FR"/>
    </w:rPr>
  </w:style>
  <w:style w:type="character" w:customStyle="1" w:styleId="Titre7Car">
    <w:name w:val="Titre 7 Car"/>
    <w:basedOn w:val="Policepardfaut"/>
    <w:link w:val="Titre7"/>
    <w:rsid w:val="001270CE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1270CE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1270CE"/>
    <w:rPr>
      <w:rFonts w:ascii="Arial" w:eastAsia="Times New Roman" w:hAnsi="Arial" w:cs="Arial"/>
      <w:lang w:eastAsia="fr-FR"/>
    </w:rPr>
  </w:style>
  <w:style w:type="character" w:customStyle="1" w:styleId="highlight1">
    <w:name w:val="highlight1"/>
    <w:basedOn w:val="Policepardfaut"/>
    <w:rsid w:val="001270CE"/>
    <w:rPr>
      <w:shd w:val="clear" w:color="auto" w:fill="F2F5F8"/>
    </w:rPr>
  </w:style>
  <w:style w:type="character" w:styleId="Lienhypertexte">
    <w:name w:val="Hyperlink"/>
    <w:basedOn w:val="Policepardfaut"/>
    <w:uiPriority w:val="99"/>
    <w:unhideWhenUsed/>
    <w:rsid w:val="001270CE"/>
    <w:rPr>
      <w:color w:val="0000FF" w:themeColor="hyperlink"/>
      <w:u w:val="singl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70CE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70C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PuceNiveau2">
    <w:name w:val="Puce Niveau 2"/>
    <w:basedOn w:val="Normal"/>
    <w:rsid w:val="001270CE"/>
    <w:pPr>
      <w:numPr>
        <w:numId w:val="6"/>
      </w:numPr>
      <w:tabs>
        <w:tab w:val="left" w:pos="567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1270C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127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70CE"/>
  </w:style>
  <w:style w:type="paragraph" w:styleId="Pieddepage">
    <w:name w:val="footer"/>
    <w:basedOn w:val="Normal"/>
    <w:link w:val="PieddepageCar"/>
    <w:uiPriority w:val="99"/>
    <w:unhideWhenUsed/>
    <w:rsid w:val="00127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70CE"/>
  </w:style>
  <w:style w:type="character" w:styleId="Marquedecommentaire">
    <w:name w:val="annotation reference"/>
    <w:basedOn w:val="Policepardfaut"/>
    <w:uiPriority w:val="99"/>
    <w:unhideWhenUsed/>
    <w:rsid w:val="001270CE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1270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1270CE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70CE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70CE"/>
    <w:rPr>
      <w:b/>
      <w:bCs/>
    </w:rPr>
  </w:style>
  <w:style w:type="paragraph" w:customStyle="1" w:styleId="desc">
    <w:name w:val="desc"/>
    <w:basedOn w:val="Normal"/>
    <w:rsid w:val="0012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12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Policepardfaut"/>
    <w:rsid w:val="001270CE"/>
  </w:style>
  <w:style w:type="paragraph" w:customStyle="1" w:styleId="links">
    <w:name w:val="links"/>
    <w:basedOn w:val="Normal"/>
    <w:rsid w:val="0012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itre10">
    <w:name w:val="Titre1"/>
    <w:basedOn w:val="Normal"/>
    <w:rsid w:val="0012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odyText23">
    <w:name w:val="Body Text 23"/>
    <w:basedOn w:val="Normal"/>
    <w:rsid w:val="001270CE"/>
    <w:pPr>
      <w:spacing w:after="0" w:line="280" w:lineRule="atLeast"/>
      <w:jc w:val="both"/>
    </w:pPr>
    <w:rPr>
      <w:rFonts w:ascii="Times New Roman" w:eastAsia="Times New Roman" w:hAnsi="Times New Roman" w:cs="Times New Roman"/>
      <w:szCs w:val="20"/>
      <w:lang w:val="en-GB" w:eastAsia="fr-FR"/>
    </w:rPr>
  </w:style>
  <w:style w:type="paragraph" w:styleId="Lgende">
    <w:name w:val="caption"/>
    <w:basedOn w:val="Normal"/>
    <w:next w:val="Normal"/>
    <w:uiPriority w:val="99"/>
    <w:qFormat/>
    <w:rsid w:val="001270CE"/>
    <w:pPr>
      <w:spacing w:before="120" w:after="12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0"/>
      <w:lang w:val="en-GB" w:eastAsia="fr-FR"/>
    </w:rPr>
  </w:style>
  <w:style w:type="paragraph" w:customStyle="1" w:styleId="Normaln">
    <w:name w:val="Normal.n"/>
    <w:uiPriority w:val="99"/>
    <w:rsid w:val="001270CE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Paragraphedeliste">
    <w:name w:val="List Paragraph"/>
    <w:basedOn w:val="Normal"/>
    <w:uiPriority w:val="34"/>
    <w:qFormat/>
    <w:rsid w:val="001270CE"/>
    <w:pPr>
      <w:ind w:left="720"/>
      <w:contextualSpacing/>
    </w:pPr>
  </w:style>
  <w:style w:type="character" w:customStyle="1" w:styleId="AdresseHTMLCar">
    <w:name w:val="Adresse HTML Car"/>
    <w:basedOn w:val="Policepardfaut"/>
    <w:link w:val="AdresseHTML"/>
    <w:uiPriority w:val="99"/>
    <w:semiHidden/>
    <w:rsid w:val="001270CE"/>
    <w:rPr>
      <w:i/>
      <w:iCs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1270CE"/>
    <w:pPr>
      <w:spacing w:after="0" w:line="240" w:lineRule="auto"/>
    </w:pPr>
    <w:rPr>
      <w:i/>
      <w:iCs/>
    </w:rPr>
  </w:style>
  <w:style w:type="paragraph" w:styleId="Citation">
    <w:name w:val="Quote"/>
    <w:basedOn w:val="Normal"/>
    <w:next w:val="Normal"/>
    <w:link w:val="CitationCar"/>
    <w:uiPriority w:val="29"/>
    <w:qFormat/>
    <w:rsid w:val="001270CE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1270CE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70C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70CE"/>
    <w:rPr>
      <w:b/>
      <w:bCs/>
      <w:i/>
      <w:iCs/>
      <w:color w:val="4F81BD" w:themeColor="accent1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1270CE"/>
  </w:style>
  <w:style w:type="paragraph" w:styleId="Corpsdetexte">
    <w:name w:val="Body Text"/>
    <w:basedOn w:val="Normal"/>
    <w:link w:val="CorpsdetexteCar"/>
    <w:uiPriority w:val="99"/>
    <w:semiHidden/>
    <w:unhideWhenUsed/>
    <w:rsid w:val="001270CE"/>
    <w:pPr>
      <w:spacing w:after="120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1270CE"/>
  </w:style>
  <w:style w:type="paragraph" w:styleId="Corpsdetexte2">
    <w:name w:val="Body Text 2"/>
    <w:basedOn w:val="Normal"/>
    <w:link w:val="Corpsdetexte2Car"/>
    <w:uiPriority w:val="99"/>
    <w:semiHidden/>
    <w:unhideWhenUsed/>
    <w:rsid w:val="001270CE"/>
    <w:pPr>
      <w:spacing w:after="120" w:line="480" w:lineRule="auto"/>
    </w:p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1270CE"/>
    <w:rPr>
      <w:sz w:val="16"/>
      <w:szCs w:val="16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1270CE"/>
    <w:pPr>
      <w:spacing w:after="120"/>
    </w:pPr>
    <w:rPr>
      <w:sz w:val="16"/>
      <w:szCs w:val="16"/>
    </w:rPr>
  </w:style>
  <w:style w:type="character" w:customStyle="1" w:styleId="DateCar">
    <w:name w:val="Date Car"/>
    <w:basedOn w:val="Policepardfaut"/>
    <w:link w:val="Date"/>
    <w:uiPriority w:val="99"/>
    <w:semiHidden/>
    <w:rsid w:val="001270CE"/>
  </w:style>
  <w:style w:type="paragraph" w:styleId="Date">
    <w:name w:val="Date"/>
    <w:basedOn w:val="Normal"/>
    <w:next w:val="Normal"/>
    <w:link w:val="DateCar"/>
    <w:uiPriority w:val="99"/>
    <w:semiHidden/>
    <w:unhideWhenUsed/>
    <w:rsid w:val="001270CE"/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1270C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1270C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270CE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1270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1270CE"/>
  </w:style>
  <w:style w:type="paragraph" w:styleId="Formuledepolitesse">
    <w:name w:val="Closing"/>
    <w:basedOn w:val="Normal"/>
    <w:link w:val="FormuledepolitesseCar"/>
    <w:uiPriority w:val="99"/>
    <w:semiHidden/>
    <w:unhideWhenUsed/>
    <w:rsid w:val="001270CE"/>
    <w:pPr>
      <w:spacing w:after="0" w:line="240" w:lineRule="auto"/>
      <w:ind w:left="4252"/>
    </w:pPr>
  </w:style>
  <w:style w:type="paragraph" w:styleId="Listenumros">
    <w:name w:val="List Number"/>
    <w:basedOn w:val="Normal"/>
    <w:uiPriority w:val="99"/>
    <w:semiHidden/>
    <w:unhideWhenUsed/>
    <w:rsid w:val="001270CE"/>
    <w:pPr>
      <w:numPr>
        <w:numId w:val="10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1270CE"/>
    <w:pPr>
      <w:numPr>
        <w:numId w:val="11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1270CE"/>
    <w:pPr>
      <w:numPr>
        <w:numId w:val="12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1270CE"/>
    <w:pPr>
      <w:numPr>
        <w:numId w:val="13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1270CE"/>
    <w:pPr>
      <w:numPr>
        <w:numId w:val="14"/>
      </w:numPr>
      <w:contextualSpacing/>
    </w:pPr>
  </w:style>
  <w:style w:type="paragraph" w:styleId="Listepuces">
    <w:name w:val="List Bullet"/>
    <w:basedOn w:val="Normal"/>
    <w:uiPriority w:val="99"/>
    <w:semiHidden/>
    <w:unhideWhenUsed/>
    <w:rsid w:val="001270CE"/>
    <w:pPr>
      <w:numPr>
        <w:numId w:val="15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1270CE"/>
    <w:pPr>
      <w:numPr>
        <w:numId w:val="16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1270CE"/>
    <w:pPr>
      <w:numPr>
        <w:numId w:val="17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1270CE"/>
    <w:pPr>
      <w:numPr>
        <w:numId w:val="18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1270CE"/>
    <w:pPr>
      <w:numPr>
        <w:numId w:val="19"/>
      </w:numPr>
      <w:contextualSpacing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270CE"/>
    <w:rPr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270CE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270CE"/>
    <w:rPr>
      <w:sz w:val="20"/>
      <w:szCs w:val="20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1270CE"/>
    <w:pPr>
      <w:spacing w:after="0" w:line="240" w:lineRule="auto"/>
    </w:pPr>
    <w:rPr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270CE"/>
    <w:rPr>
      <w:rFonts w:ascii="Consolas" w:hAnsi="Consolas" w:cs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270C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1270CE"/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1270CE"/>
    <w:pPr>
      <w:spacing w:after="200"/>
      <w:ind w:firstLine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1270CE"/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1270CE"/>
    <w:pPr>
      <w:spacing w:after="120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1270CE"/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1270CE"/>
    <w:pPr>
      <w:spacing w:after="120" w:line="480" w:lineRule="auto"/>
      <w:ind w:left="283"/>
    </w:p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1270CE"/>
    <w:rPr>
      <w:sz w:val="16"/>
      <w:szCs w:val="16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1270CE"/>
    <w:pPr>
      <w:spacing w:after="120"/>
      <w:ind w:left="283"/>
    </w:pPr>
    <w:rPr>
      <w:sz w:val="16"/>
      <w:szCs w:val="16"/>
    </w:r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1270CE"/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1270CE"/>
    <w:pPr>
      <w:spacing w:after="200"/>
      <w:ind w:left="360" w:firstLine="360"/>
    </w:pPr>
  </w:style>
  <w:style w:type="character" w:customStyle="1" w:styleId="SalutationsCar">
    <w:name w:val="Salutations Car"/>
    <w:basedOn w:val="Policepardfaut"/>
    <w:link w:val="Salutations"/>
    <w:uiPriority w:val="99"/>
    <w:semiHidden/>
    <w:rsid w:val="001270CE"/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1270CE"/>
  </w:style>
  <w:style w:type="paragraph" w:styleId="Sansinterligne">
    <w:name w:val="No Spacing"/>
    <w:uiPriority w:val="1"/>
    <w:qFormat/>
    <w:rsid w:val="001270CE"/>
    <w:pPr>
      <w:spacing w:after="0" w:line="240" w:lineRule="auto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1270CE"/>
  </w:style>
  <w:style w:type="paragraph" w:styleId="Signature">
    <w:name w:val="Signature"/>
    <w:basedOn w:val="Normal"/>
    <w:link w:val="SignatureCar"/>
    <w:uiPriority w:val="99"/>
    <w:semiHidden/>
    <w:unhideWhenUsed/>
    <w:rsid w:val="001270CE"/>
    <w:pPr>
      <w:spacing w:after="0" w:line="240" w:lineRule="auto"/>
      <w:ind w:left="4252"/>
    </w:pPr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1270CE"/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1270CE"/>
    <w:pPr>
      <w:spacing w:after="0" w:line="240" w:lineRule="auto"/>
    </w:pPr>
  </w:style>
  <w:style w:type="paragraph" w:styleId="Sous-titre">
    <w:name w:val="Subtitle"/>
    <w:basedOn w:val="Normal"/>
    <w:next w:val="Normal"/>
    <w:link w:val="Sous-titreCar"/>
    <w:uiPriority w:val="11"/>
    <w:qFormat/>
    <w:rsid w:val="001270C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1270C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1270CE"/>
    <w:rPr>
      <w:rFonts w:ascii="Consolas" w:hAnsi="Consolas" w:cs="Consolas"/>
      <w:sz w:val="21"/>
      <w:szCs w:val="21"/>
    </w:rPr>
  </w:style>
  <w:style w:type="paragraph" w:styleId="Textebrut">
    <w:name w:val="Plain Text"/>
    <w:basedOn w:val="Normal"/>
    <w:link w:val="TextebrutCar"/>
    <w:uiPriority w:val="99"/>
    <w:semiHidden/>
    <w:unhideWhenUsed/>
    <w:rsid w:val="001270C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1270CE"/>
    <w:rPr>
      <w:rFonts w:ascii="Consolas" w:hAnsi="Consolas" w:cs="Consolas"/>
      <w:sz w:val="20"/>
      <w:szCs w:val="20"/>
    </w:rPr>
  </w:style>
  <w:style w:type="paragraph" w:styleId="Textedemacro">
    <w:name w:val="macro"/>
    <w:link w:val="TextedemacroCar"/>
    <w:uiPriority w:val="99"/>
    <w:semiHidden/>
    <w:unhideWhenUsed/>
    <w:rsid w:val="001270C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1270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1270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denoteCar">
    <w:name w:val="Titre de note Car"/>
    <w:basedOn w:val="Policepardfaut"/>
    <w:link w:val="Titredenote"/>
    <w:uiPriority w:val="99"/>
    <w:semiHidden/>
    <w:rsid w:val="001270CE"/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1270CE"/>
    <w:pPr>
      <w:spacing w:after="0" w:line="240" w:lineRule="auto"/>
    </w:pPr>
  </w:style>
  <w:style w:type="paragraph" w:customStyle="1" w:styleId="Default">
    <w:name w:val="Default"/>
    <w:rsid w:val="001270C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Policepardfaut"/>
    <w:rsid w:val="001270CE"/>
  </w:style>
  <w:style w:type="character" w:customStyle="1" w:styleId="highlight">
    <w:name w:val="highlight"/>
    <w:basedOn w:val="Policepardfaut"/>
    <w:rsid w:val="001270CE"/>
  </w:style>
  <w:style w:type="paragraph" w:customStyle="1" w:styleId="Titre20">
    <w:name w:val="Titre2"/>
    <w:basedOn w:val="Normal"/>
    <w:rsid w:val="001270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EA393EC.dotm</Template>
  <TotalTime>66</TotalTime>
  <Pages>6</Pages>
  <Words>1204</Words>
  <Characters>6622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ervier</Company>
  <LinksUpToDate>false</LinksUpToDate>
  <CharactersWithSpaces>7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l_cb</dc:creator>
  <cp:lastModifiedBy>sebn_cb</cp:lastModifiedBy>
  <cp:revision>5</cp:revision>
  <dcterms:created xsi:type="dcterms:W3CDTF">2017-08-28T06:21:00Z</dcterms:created>
  <dcterms:modified xsi:type="dcterms:W3CDTF">2017-08-28T11:47:00Z</dcterms:modified>
</cp:coreProperties>
</file>